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57ED17" w14:textId="23F06FDD" w:rsidR="00D50EE7" w:rsidRPr="003027C7" w:rsidRDefault="00D50EE7" w:rsidP="00D50EE7">
      <w:pPr>
        <w:rPr>
          <w:rFonts w:ascii="Times New Roman" w:hAnsi="Times New Roman" w:cs="Times New Roman"/>
          <w:b/>
          <w:sz w:val="28"/>
          <w:szCs w:val="28"/>
        </w:rPr>
      </w:pPr>
      <w:r w:rsidRPr="003027C7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C071AE">
        <w:rPr>
          <w:rFonts w:ascii="Times New Roman" w:hAnsi="Times New Roman" w:cs="Times New Roman"/>
          <w:b/>
          <w:sz w:val="28"/>
          <w:szCs w:val="28"/>
        </w:rPr>
        <w:t>File 1</w:t>
      </w:r>
    </w:p>
    <w:p w14:paraId="6E8E19B0" w14:textId="77777777" w:rsidR="00D50EE7" w:rsidRPr="003027C7" w:rsidRDefault="00D50EE7" w:rsidP="00D50EE7">
      <w:pPr>
        <w:rPr>
          <w:rFonts w:ascii="Times New Roman" w:hAnsi="Times New Roman" w:cs="Times New Roman"/>
        </w:rPr>
      </w:pPr>
    </w:p>
    <w:sdt>
      <w:sdtPr>
        <w:rPr>
          <w:rFonts w:ascii="Times New Roman" w:eastAsiaTheme="minorHAnsi" w:hAnsi="Times New Roman" w:cs="Times New Roman"/>
          <w:b w:val="0"/>
          <w:color w:val="auto"/>
          <w:sz w:val="22"/>
          <w:szCs w:val="22"/>
          <w:lang w:val="en-GB"/>
        </w:rPr>
        <w:id w:val="2121258125"/>
        <w:docPartObj>
          <w:docPartGallery w:val="Table of Contents"/>
          <w:docPartUnique/>
        </w:docPartObj>
      </w:sdtPr>
      <w:sdtEndPr>
        <w:rPr>
          <w:bCs/>
          <w:noProof/>
        </w:rPr>
      </w:sdtEndPr>
      <w:sdtContent>
        <w:p w14:paraId="01BB0E67" w14:textId="1F92116A" w:rsidR="00EA7971" w:rsidRPr="00EB7E82" w:rsidRDefault="00EA7971">
          <w:pPr>
            <w:pStyle w:val="TOCHeading"/>
            <w:rPr>
              <w:rFonts w:ascii="Times New Roman" w:hAnsi="Times New Roman" w:cs="Times New Roman"/>
              <w:color w:val="000000" w:themeColor="text1"/>
              <w:sz w:val="30"/>
              <w:szCs w:val="30"/>
            </w:rPr>
          </w:pPr>
          <w:r w:rsidRPr="00EB7E82">
            <w:rPr>
              <w:rFonts w:ascii="Times New Roman" w:hAnsi="Times New Roman" w:cs="Times New Roman"/>
              <w:color w:val="000000" w:themeColor="text1"/>
              <w:sz w:val="28"/>
              <w:szCs w:val="28"/>
            </w:rPr>
            <w:t>Contents</w:t>
          </w:r>
        </w:p>
        <w:p w14:paraId="41B2DD49" w14:textId="1DCA0E8B" w:rsidR="002D4B09" w:rsidRPr="003027C7" w:rsidRDefault="002D4B09" w:rsidP="002D4B09">
          <w:pPr>
            <w:rPr>
              <w:rFonts w:ascii="Times New Roman" w:hAnsi="Times New Roman" w:cs="Times New Roman"/>
              <w:lang w:val="en-US"/>
            </w:rPr>
          </w:pPr>
        </w:p>
        <w:p w14:paraId="0FB33CF5" w14:textId="47B4B69C" w:rsidR="00200621" w:rsidRDefault="00EA797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r w:rsidRPr="003027C7">
            <w:rPr>
              <w:noProof w:val="0"/>
            </w:rPr>
            <w:fldChar w:fldCharType="begin"/>
          </w:r>
          <w:r w:rsidRPr="003027C7">
            <w:instrText xml:space="preserve"> TOC \o "1-3" \h \z \u </w:instrText>
          </w:r>
          <w:r w:rsidRPr="003027C7">
            <w:rPr>
              <w:noProof w:val="0"/>
            </w:rPr>
            <w:fldChar w:fldCharType="separate"/>
          </w:r>
          <w:hyperlink w:anchor="_Toc135346383" w:history="1">
            <w:r w:rsidR="00200621" w:rsidRPr="003504F2">
              <w:rPr>
                <w:rStyle w:val="Hyperlink"/>
              </w:rPr>
              <w:t>Supplementary Table 1. Search strategy used in the study</w:t>
            </w:r>
            <w:r w:rsidR="00200621">
              <w:rPr>
                <w:webHidden/>
              </w:rPr>
              <w:tab/>
            </w:r>
            <w:r w:rsidR="00200621">
              <w:rPr>
                <w:webHidden/>
              </w:rPr>
              <w:fldChar w:fldCharType="begin"/>
            </w:r>
            <w:r w:rsidR="00200621">
              <w:rPr>
                <w:webHidden/>
              </w:rPr>
              <w:instrText xml:space="preserve"> PAGEREF _Toc135346383 \h </w:instrText>
            </w:r>
            <w:r w:rsidR="00200621">
              <w:rPr>
                <w:webHidden/>
              </w:rPr>
            </w:r>
            <w:r w:rsidR="00200621">
              <w:rPr>
                <w:webHidden/>
              </w:rPr>
              <w:fldChar w:fldCharType="separate"/>
            </w:r>
            <w:r w:rsidR="00200621">
              <w:rPr>
                <w:webHidden/>
              </w:rPr>
              <w:t>2</w:t>
            </w:r>
            <w:r w:rsidR="00200621">
              <w:rPr>
                <w:webHidden/>
              </w:rPr>
              <w:fldChar w:fldCharType="end"/>
            </w:r>
          </w:hyperlink>
        </w:p>
        <w:p w14:paraId="6A364ADC" w14:textId="06DF0642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4" w:history="1">
            <w:r w:rsidRPr="003504F2">
              <w:rPr>
                <w:rStyle w:val="Hyperlink"/>
              </w:rPr>
              <w:t>Supplementary Table 2. Summarized reasons for excluding record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4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3</w:t>
            </w:r>
            <w:r>
              <w:rPr>
                <w:webHidden/>
              </w:rPr>
              <w:fldChar w:fldCharType="end"/>
            </w:r>
          </w:hyperlink>
        </w:p>
        <w:p w14:paraId="3FE2BB2E" w14:textId="5AB4FD91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5" w:history="1">
            <w:r w:rsidRPr="003504F2">
              <w:rPr>
                <w:rStyle w:val="Hyperlink"/>
              </w:rPr>
              <w:t>Supplementary Table 3. Reasons for excluding individual record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5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4</w:t>
            </w:r>
            <w:r>
              <w:rPr>
                <w:webHidden/>
              </w:rPr>
              <w:fldChar w:fldCharType="end"/>
            </w:r>
          </w:hyperlink>
        </w:p>
        <w:p w14:paraId="7833A4B5" w14:textId="63827FAB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6" w:history="1">
            <w:r w:rsidRPr="003504F2">
              <w:rPr>
                <w:rStyle w:val="Hyperlink"/>
              </w:rPr>
              <w:t>Supplementary Table 4. Availability of trial results on ClinicalTrials.gov based on funding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6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6</w:t>
            </w:r>
            <w:r>
              <w:rPr>
                <w:webHidden/>
              </w:rPr>
              <w:fldChar w:fldCharType="end"/>
            </w:r>
          </w:hyperlink>
        </w:p>
        <w:p w14:paraId="70429B27" w14:textId="6B1F2CA3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7" w:history="1">
            <w:r w:rsidRPr="003504F2">
              <w:rPr>
                <w:rStyle w:val="Hyperlink"/>
              </w:rPr>
              <w:t>Supplementary Table 5. Differences between the availability of trial results on ClinicalTrials.gov based on funding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7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7</w:t>
            </w:r>
            <w:r>
              <w:rPr>
                <w:webHidden/>
              </w:rPr>
              <w:fldChar w:fldCharType="end"/>
            </w:r>
          </w:hyperlink>
        </w:p>
        <w:p w14:paraId="46471A7C" w14:textId="4E345ABE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8" w:history="1">
            <w:r w:rsidRPr="003504F2">
              <w:rPr>
                <w:rStyle w:val="Hyperlink"/>
              </w:rPr>
              <w:t>Supplementary Table 6. Frequency of SGLT2 inhibitors studied in registered trials on ClinicalTrials.gov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8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8</w:t>
            </w:r>
            <w:r>
              <w:rPr>
                <w:webHidden/>
              </w:rPr>
              <w:fldChar w:fldCharType="end"/>
            </w:r>
          </w:hyperlink>
        </w:p>
        <w:p w14:paraId="30CFCF81" w14:textId="74AB7023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89" w:history="1">
            <w:r w:rsidRPr="003504F2">
              <w:rPr>
                <w:rStyle w:val="Hyperlink"/>
              </w:rPr>
              <w:t>Supplementary Table 7. Summary of comparators used in observational and interventional trials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89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9</w:t>
            </w:r>
            <w:r>
              <w:rPr>
                <w:webHidden/>
              </w:rPr>
              <w:fldChar w:fldCharType="end"/>
            </w:r>
          </w:hyperlink>
        </w:p>
        <w:p w14:paraId="2F585424" w14:textId="18F5D92A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90" w:history="1">
            <w:r w:rsidRPr="003504F2">
              <w:rPr>
                <w:rStyle w:val="Hyperlink"/>
              </w:rPr>
              <w:t>Supplementary Table 8. The list of largest interventional trials on SGLT2 inhibitors registered on ClinicalTrials.gov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90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0</w:t>
            </w:r>
            <w:r>
              <w:rPr>
                <w:webHidden/>
              </w:rPr>
              <w:fldChar w:fldCharType="end"/>
            </w:r>
          </w:hyperlink>
        </w:p>
        <w:p w14:paraId="6AA0BF78" w14:textId="7C0BCBC9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91" w:history="1">
            <w:r w:rsidRPr="003504F2">
              <w:rPr>
                <w:rStyle w:val="Hyperlink"/>
              </w:rPr>
              <w:t>Supplementary Figure 1. Number of registered trials on SGLT2 inhibitors by year on ClinicalTrials.gov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91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33DE48FE" w14:textId="24005503" w:rsidR="00200621" w:rsidRDefault="00200621">
          <w:pPr>
            <w:pStyle w:val="TOC1"/>
            <w:rPr>
              <w:rFonts w:asciiTheme="minorHAnsi" w:eastAsiaTheme="minorEastAsia" w:hAnsiTheme="minorHAnsi" w:cstheme="minorBidi"/>
              <w:lang w:val="en-US"/>
            </w:rPr>
          </w:pPr>
          <w:hyperlink w:anchor="_Toc135346392" w:history="1">
            <w:r w:rsidRPr="003504F2">
              <w:rPr>
                <w:rStyle w:val="Hyperlink"/>
              </w:rPr>
              <w:t>Supplementary Figure 2. Evolution of indications for SGLT2 inhibitors registered on ClinicalTrials.gov</w:t>
            </w:r>
            <w:r>
              <w:rPr>
                <w:webHidden/>
              </w:rPr>
              <w:tab/>
            </w:r>
            <w:r>
              <w:rPr>
                <w:webHidden/>
              </w:rPr>
              <w:fldChar w:fldCharType="begin"/>
            </w:r>
            <w:r>
              <w:rPr>
                <w:webHidden/>
              </w:rPr>
              <w:instrText xml:space="preserve"> PAGEREF _Toc135346392 \h </w:instrText>
            </w:r>
            <w:r>
              <w:rPr>
                <w:webHidden/>
              </w:rPr>
            </w:r>
            <w:r>
              <w:rPr>
                <w:webHidden/>
              </w:rPr>
              <w:fldChar w:fldCharType="separate"/>
            </w:r>
            <w:r>
              <w:rPr>
                <w:webHidden/>
              </w:rPr>
              <w:t>11</w:t>
            </w:r>
            <w:r>
              <w:rPr>
                <w:webHidden/>
              </w:rPr>
              <w:fldChar w:fldCharType="end"/>
            </w:r>
          </w:hyperlink>
        </w:p>
        <w:p w14:paraId="00242B56" w14:textId="71A30F6A" w:rsidR="00EA7971" w:rsidRPr="003027C7" w:rsidRDefault="00EA7971">
          <w:pPr>
            <w:rPr>
              <w:rFonts w:ascii="Times New Roman" w:hAnsi="Times New Roman" w:cs="Times New Roman"/>
            </w:rPr>
          </w:pPr>
          <w:r w:rsidRPr="003027C7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18D76D2A" w14:textId="1B83A0BA" w:rsidR="00D50EE7" w:rsidRPr="003027C7" w:rsidRDefault="00D50EE7" w:rsidP="00D50EE7">
      <w:pPr>
        <w:rPr>
          <w:rFonts w:ascii="Times New Roman" w:hAnsi="Times New Roman" w:cs="Times New Roman"/>
        </w:rPr>
      </w:pPr>
    </w:p>
    <w:p w14:paraId="59253569" w14:textId="3534CB8B" w:rsidR="002116FF" w:rsidRPr="003027C7" w:rsidRDefault="00D50EE7" w:rsidP="004762DD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br w:type="page"/>
      </w:r>
    </w:p>
    <w:p w14:paraId="3A1C851E" w14:textId="0F180CF9" w:rsidR="000312F2" w:rsidRPr="003027C7" w:rsidRDefault="00380A7F" w:rsidP="00DE53CF">
      <w:pPr>
        <w:pStyle w:val="Heading1"/>
        <w:spacing w:before="0" w:line="480" w:lineRule="auto"/>
        <w:rPr>
          <w:rFonts w:cs="Times New Roman"/>
        </w:rPr>
      </w:pPr>
      <w:bookmarkStart w:id="0" w:name="_Toc135346383"/>
      <w:r w:rsidRPr="003027C7">
        <w:rPr>
          <w:rFonts w:cs="Times New Roman"/>
        </w:rPr>
        <w:lastRenderedPageBreak/>
        <w:t xml:space="preserve">Supplementary </w:t>
      </w:r>
      <w:r w:rsidR="00AA52E9">
        <w:rPr>
          <w:rFonts w:cs="Times New Roman"/>
        </w:rPr>
        <w:t>Table</w:t>
      </w:r>
      <w:r w:rsidRPr="003027C7">
        <w:rPr>
          <w:rFonts w:cs="Times New Roman"/>
        </w:rPr>
        <w:t xml:space="preserve"> </w:t>
      </w:r>
      <w:r w:rsidR="003B7ECF" w:rsidRPr="003027C7">
        <w:rPr>
          <w:rFonts w:cs="Times New Roman"/>
        </w:rPr>
        <w:t>1</w:t>
      </w:r>
      <w:r w:rsidRPr="003027C7">
        <w:rPr>
          <w:rFonts w:cs="Times New Roman"/>
        </w:rPr>
        <w:t xml:space="preserve">. </w:t>
      </w:r>
      <w:r w:rsidR="00464180">
        <w:rPr>
          <w:rFonts w:cs="Times New Roman"/>
        </w:rPr>
        <w:t>Search</w:t>
      </w:r>
      <w:r w:rsidRPr="003027C7">
        <w:rPr>
          <w:rFonts w:cs="Times New Roman"/>
        </w:rPr>
        <w:t xml:space="preserve"> strategy used in the study</w:t>
      </w:r>
      <w:bookmarkEnd w:id="0"/>
    </w:p>
    <w:tbl>
      <w:tblPr>
        <w:tblW w:w="9580" w:type="dxa"/>
        <w:tblLook w:val="04A0" w:firstRow="1" w:lastRow="0" w:firstColumn="1" w:lastColumn="0" w:noHBand="0" w:noVBand="1"/>
      </w:tblPr>
      <w:tblGrid>
        <w:gridCol w:w="1540"/>
        <w:gridCol w:w="2680"/>
        <w:gridCol w:w="2680"/>
        <w:gridCol w:w="2680"/>
      </w:tblGrid>
      <w:tr w:rsidR="000312F2" w:rsidRPr="00651C5D" w14:paraId="7DB6F182" w14:textId="77777777" w:rsidTr="00DE53CF">
        <w:trPr>
          <w:trHeight w:val="1230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BAB15" w14:textId="3429A5C2" w:rsidR="000312F2" w:rsidRPr="00651C5D" w:rsidRDefault="00DE53CF" w:rsidP="00DE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earch arm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F4700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HARMACOLOGICAL GROUP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3CD4E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RIC NAME</w:t>
            </w:r>
          </w:p>
        </w:tc>
        <w:tc>
          <w:tcPr>
            <w:tcW w:w="2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7D804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EDICINE CODE NAME</w:t>
            </w:r>
          </w:p>
        </w:tc>
      </w:tr>
      <w:tr w:rsidR="000312F2" w:rsidRPr="00651C5D" w14:paraId="773348C3" w14:textId="77777777" w:rsidTr="00DE53CF">
        <w:trPr>
          <w:trHeight w:val="3915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C032E" w14:textId="2D65EC8B" w:rsidR="000312F2" w:rsidRPr="00651C5D" w:rsidRDefault="00260222" w:rsidP="00DE53C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Keywords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2FEC2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GLT2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GLT2 inhibitors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odium glucose transporter 2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dium glucose cotransporter 2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44CD7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dapa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mpa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anagliflozin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ipra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ofo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useo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rtu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exa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mogliflozin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ico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otagliflozin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rgliflozin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avogliflozin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enagliflozin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4B152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MS-512148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BI 10773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JNJ-28431754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A-7284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ASP194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CSG452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TS-07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898537-18-3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PF-04971729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K-8835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GT0001442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EGT0001474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SK189075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IK066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LX421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OR 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GW869682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WP1600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WP1600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DWP-16001 </w:t>
            </w: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R</w:t>
            </w:r>
            <w:r w:rsidRPr="00651C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SHR-3824 </w:t>
            </w:r>
          </w:p>
        </w:tc>
      </w:tr>
      <w:tr w:rsidR="000312F2" w:rsidRPr="00651C5D" w14:paraId="7F350C3B" w14:textId="77777777" w:rsidTr="000312F2">
        <w:trPr>
          <w:trHeight w:val="4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7B66F7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sults by group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9CA99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228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4E4A9D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056</w:t>
            </w:r>
          </w:p>
        </w:tc>
        <w:tc>
          <w:tcPr>
            <w:tcW w:w="2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914C9E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980</w:t>
            </w:r>
          </w:p>
        </w:tc>
      </w:tr>
      <w:tr w:rsidR="000312F2" w:rsidRPr="00651C5D" w14:paraId="4884456A" w14:textId="77777777" w:rsidTr="000312F2">
        <w:trPr>
          <w:trHeight w:val="51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33489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itial search results</w:t>
            </w:r>
          </w:p>
        </w:tc>
        <w:tc>
          <w:tcPr>
            <w:tcW w:w="8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A34469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3234</w:t>
            </w:r>
          </w:p>
        </w:tc>
      </w:tr>
      <w:tr w:rsidR="000312F2" w:rsidRPr="00651C5D" w14:paraId="1C147128" w14:textId="77777777" w:rsidTr="000312F2">
        <w:trPr>
          <w:trHeight w:val="48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7C21C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cluded records</w:t>
            </w:r>
          </w:p>
        </w:tc>
        <w:tc>
          <w:tcPr>
            <w:tcW w:w="80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E7467" w14:textId="77777777" w:rsidR="000312F2" w:rsidRPr="00651C5D" w:rsidRDefault="000312F2" w:rsidP="000312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51C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=1102</w:t>
            </w:r>
          </w:p>
        </w:tc>
      </w:tr>
    </w:tbl>
    <w:p w14:paraId="3133EC99" w14:textId="5E185BB9" w:rsidR="000312F2" w:rsidRPr="003027C7" w:rsidRDefault="000312F2">
      <w:pPr>
        <w:spacing w:after="160" w:line="259" w:lineRule="auto"/>
        <w:rPr>
          <w:rFonts w:ascii="Times New Roman" w:hAnsi="Times New Roman" w:cs="Times New Roman"/>
        </w:rPr>
      </w:pPr>
    </w:p>
    <w:p w14:paraId="6783A1D2" w14:textId="77777777" w:rsidR="000312F2" w:rsidRPr="003027C7" w:rsidRDefault="000312F2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br w:type="page"/>
      </w:r>
    </w:p>
    <w:p w14:paraId="16232A3E" w14:textId="77777777" w:rsidR="00D50EE7" w:rsidRPr="003027C7" w:rsidRDefault="00D50EE7">
      <w:pPr>
        <w:spacing w:after="160" w:line="259" w:lineRule="auto"/>
        <w:rPr>
          <w:rFonts w:ascii="Times New Roman" w:hAnsi="Times New Roman" w:cs="Times New Roman"/>
        </w:rPr>
      </w:pPr>
    </w:p>
    <w:p w14:paraId="5DD432E9" w14:textId="75C4F9ED" w:rsidR="00D50EE7" w:rsidRPr="003027C7" w:rsidRDefault="00E655A1" w:rsidP="001970E3">
      <w:pPr>
        <w:pStyle w:val="Heading1"/>
        <w:spacing w:before="0" w:after="240" w:line="240" w:lineRule="auto"/>
        <w:rPr>
          <w:rFonts w:cs="Times New Roman"/>
          <w:szCs w:val="24"/>
        </w:rPr>
      </w:pPr>
      <w:bookmarkStart w:id="1" w:name="_Toc135346384"/>
      <w:r w:rsidRPr="003027C7">
        <w:rPr>
          <w:rFonts w:cs="Times New Roman"/>
          <w:szCs w:val="24"/>
        </w:rPr>
        <w:t xml:space="preserve">Supplementary </w:t>
      </w:r>
      <w:r w:rsidR="00464180">
        <w:rPr>
          <w:rFonts w:cs="Times New Roman"/>
          <w:szCs w:val="24"/>
        </w:rPr>
        <w:t>T</w:t>
      </w:r>
      <w:r w:rsidRPr="003027C7">
        <w:rPr>
          <w:rFonts w:cs="Times New Roman"/>
          <w:szCs w:val="24"/>
        </w:rPr>
        <w:t xml:space="preserve">able </w:t>
      </w:r>
      <w:r w:rsidR="003B7ECF" w:rsidRPr="003027C7">
        <w:rPr>
          <w:rFonts w:cs="Times New Roman"/>
          <w:szCs w:val="24"/>
        </w:rPr>
        <w:t>2</w:t>
      </w:r>
      <w:r w:rsidRPr="003027C7">
        <w:rPr>
          <w:rFonts w:cs="Times New Roman"/>
          <w:szCs w:val="24"/>
        </w:rPr>
        <w:t>. Summarized reasons for excluding records</w:t>
      </w:r>
      <w:bookmarkEnd w:id="1"/>
    </w:p>
    <w:tbl>
      <w:tblPr>
        <w:tblpPr w:leftFromText="180" w:rightFromText="180" w:vertAnchor="text" w:horzAnchor="margin" w:tblpY="128"/>
        <w:tblOverlap w:val="never"/>
        <w:tblW w:w="7900" w:type="dxa"/>
        <w:tblLook w:val="04A0" w:firstRow="1" w:lastRow="0" w:firstColumn="1" w:lastColumn="0" w:noHBand="0" w:noVBand="1"/>
      </w:tblPr>
      <w:tblGrid>
        <w:gridCol w:w="5540"/>
        <w:gridCol w:w="1180"/>
        <w:gridCol w:w="1180"/>
      </w:tblGrid>
      <w:tr w:rsidR="000A2FF5" w:rsidRPr="003027C7" w14:paraId="01218D6F" w14:textId="77777777" w:rsidTr="000A2FF5">
        <w:trPr>
          <w:trHeight w:val="690"/>
        </w:trPr>
        <w:tc>
          <w:tcPr>
            <w:tcW w:w="5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3B27E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s for exclusio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5334C2" w14:textId="4BE1AE52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BDE08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0A2FF5" w:rsidRPr="003027C7" w14:paraId="57FCABD3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9B76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7EA4B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3F7F8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.5</w:t>
            </w:r>
          </w:p>
        </w:tc>
      </w:tr>
      <w:tr w:rsidR="000A2FF5" w:rsidRPr="003027C7" w14:paraId="49A7D1BA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58A97A" w14:textId="01F7EAB8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  <w:r w:rsidR="00AD1DF2"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*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A6F68" w14:textId="1D9A62F1" w:rsidR="000A2FF5" w:rsidRPr="003027C7" w:rsidRDefault="00541D5B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0CA90" w14:textId="46D8EC73" w:rsidR="000A2FF5" w:rsidRPr="003027C7" w:rsidRDefault="00541D5B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.6</w:t>
            </w:r>
          </w:p>
        </w:tc>
      </w:tr>
      <w:tr w:rsidR="000A2FF5" w:rsidRPr="003027C7" w14:paraId="12A69A4A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59720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37633" w14:textId="1BF2162D" w:rsidR="000A2FF5" w:rsidRPr="003027C7" w:rsidRDefault="004745C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031706"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A58A0" w14:textId="1383BCB0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4745C5"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5</w:t>
            </w:r>
          </w:p>
        </w:tc>
      </w:tr>
      <w:tr w:rsidR="000A2FF5" w:rsidRPr="003027C7" w14:paraId="6E636EB4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79CA26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CCF4D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978FE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.4</w:t>
            </w:r>
          </w:p>
        </w:tc>
      </w:tr>
      <w:tr w:rsidR="000A2FF5" w:rsidRPr="003027C7" w14:paraId="0C9A9892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AE5B3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AFD0A" w14:textId="5858A07E" w:rsidR="000A2FF5" w:rsidRPr="003027C7" w:rsidRDefault="004745C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A2998" w14:textId="3B306DD9" w:rsidR="000A2FF5" w:rsidRPr="003027C7" w:rsidRDefault="004745C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.8</w:t>
            </w:r>
          </w:p>
        </w:tc>
      </w:tr>
      <w:tr w:rsidR="00924077" w:rsidRPr="003027C7" w14:paraId="3394367E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DBBF54" w14:textId="6BCD3B34" w:rsidR="00924077" w:rsidRPr="003027C7" w:rsidRDefault="00924077" w:rsidP="009240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7CC64" w14:textId="34F9C1E6" w:rsidR="00924077" w:rsidRPr="003027C7" w:rsidRDefault="00924077" w:rsidP="00924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78C7C3" w14:textId="7A135F71" w:rsidR="00924077" w:rsidRPr="003027C7" w:rsidRDefault="00924077" w:rsidP="009240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.4</w:t>
            </w:r>
          </w:p>
        </w:tc>
      </w:tr>
      <w:tr w:rsidR="000A2FF5" w:rsidRPr="003027C7" w14:paraId="404DCDC5" w14:textId="77777777" w:rsidTr="00924077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FB5185" w14:textId="51776C2A" w:rsidR="000A2FF5" w:rsidRPr="003027C7" w:rsidRDefault="00924077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733BAC" w14:textId="7C824E8E" w:rsidR="000A2FF5" w:rsidRPr="003027C7" w:rsidRDefault="00924077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C525F3" w14:textId="489E2AE4" w:rsidR="000A2FF5" w:rsidRPr="003027C7" w:rsidRDefault="00924077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.7</w:t>
            </w:r>
          </w:p>
        </w:tc>
      </w:tr>
      <w:tr w:rsidR="000A2FF5" w:rsidRPr="003027C7" w14:paraId="6B190696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C707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 test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6EFD75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47E6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</w:t>
            </w:r>
          </w:p>
        </w:tc>
      </w:tr>
      <w:tr w:rsidR="000A2FF5" w:rsidRPr="003027C7" w14:paraId="46D2B9AB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EA5FF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 modifier of SGLT2 receptor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30B11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C6670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</w:t>
            </w:r>
          </w:p>
        </w:tc>
      </w:tr>
      <w:tr w:rsidR="000A2FF5" w:rsidRPr="003027C7" w14:paraId="5FAFB122" w14:textId="77777777" w:rsidTr="000A2FF5">
        <w:trPr>
          <w:trHeight w:val="300"/>
        </w:trPr>
        <w:tc>
          <w:tcPr>
            <w:tcW w:w="5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9AD04" w14:textId="77777777" w:rsidR="000A2FF5" w:rsidRPr="003027C7" w:rsidRDefault="000A2FF5" w:rsidP="000A2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F2866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DC8DE" w14:textId="77777777" w:rsidR="000A2FF5" w:rsidRPr="003027C7" w:rsidRDefault="000A2FF5" w:rsidP="000A2F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</w:tr>
    </w:tbl>
    <w:p w14:paraId="181FFF92" w14:textId="067329C4" w:rsidR="00D50EE7" w:rsidRPr="003027C7" w:rsidRDefault="00D50EE7" w:rsidP="00D50EE7">
      <w:pPr>
        <w:spacing w:after="160" w:line="259" w:lineRule="auto"/>
        <w:rPr>
          <w:rFonts w:ascii="Times New Roman" w:hAnsi="Times New Roman" w:cs="Times New Roman"/>
        </w:rPr>
      </w:pPr>
    </w:p>
    <w:p w14:paraId="0B15EC25" w14:textId="417A9212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164297CE" w14:textId="30869C99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373267A8" w14:textId="0A97668F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6D463903" w14:textId="059822DC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387E0A1E" w14:textId="39D4007A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152319B2" w14:textId="798350D4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3DC0CBDA" w14:textId="013FC8F3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070CC53B" w14:textId="5BD9D3BD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4E9CDDD7" w14:textId="32D1C896" w:rsidR="000A2FF5" w:rsidRPr="003027C7" w:rsidRDefault="00547EA7" w:rsidP="00547EA7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 w:rsidR="00AD1DF2" w:rsidRPr="003027C7">
        <w:rPr>
          <w:rFonts w:ascii="Times New Roman" w:hAnsi="Times New Roman" w:cs="Times New Roman"/>
        </w:rPr>
        <w:t>*Category “</w:t>
      </w:r>
      <w:r w:rsidR="000A2FF5" w:rsidRPr="003027C7">
        <w:rPr>
          <w:rFonts w:ascii="Times New Roman" w:hAnsi="Times New Roman" w:cs="Times New Roman"/>
        </w:rPr>
        <w:t>Other</w:t>
      </w:r>
      <w:r w:rsidR="00AD1DF2" w:rsidRPr="003027C7">
        <w:rPr>
          <w:rFonts w:ascii="Times New Roman" w:hAnsi="Times New Roman" w:cs="Times New Roman"/>
        </w:rPr>
        <w:t>”</w:t>
      </w:r>
      <w:r w:rsidR="000A2FF5" w:rsidRPr="003027C7">
        <w:rPr>
          <w:rFonts w:ascii="Times New Roman" w:hAnsi="Times New Roman" w:cs="Times New Roman"/>
        </w:rPr>
        <w:t xml:space="preserve"> </w:t>
      </w:r>
      <w:r w:rsidR="00AD1DF2" w:rsidRPr="003027C7">
        <w:rPr>
          <w:rFonts w:ascii="Times New Roman" w:hAnsi="Times New Roman" w:cs="Times New Roman"/>
        </w:rPr>
        <w:t>includes d</w:t>
      </w:r>
      <w:r w:rsidR="000A2FF5" w:rsidRPr="003027C7">
        <w:rPr>
          <w:rFonts w:ascii="Times New Roman" w:hAnsi="Times New Roman" w:cs="Times New Roman"/>
        </w:rPr>
        <w:t>ietary supplements, educational intervention,</w:t>
      </w:r>
      <w:r w:rsidR="00897FEB" w:rsidRPr="003027C7">
        <w:rPr>
          <w:rFonts w:ascii="Times New Roman" w:hAnsi="Times New Roman" w:cs="Times New Roman"/>
        </w:rPr>
        <w:t xml:space="preserve"> prescription protocol</w:t>
      </w:r>
      <w:r w:rsidR="00AD1DF2" w:rsidRPr="003027C7">
        <w:rPr>
          <w:rFonts w:ascii="Times New Roman" w:hAnsi="Times New Roman" w:cs="Times New Roman"/>
        </w:rPr>
        <w:t>, etc. For details, please see raw data in Supplementary file 2.</w:t>
      </w:r>
    </w:p>
    <w:p w14:paraId="7870EA43" w14:textId="77777777" w:rsidR="000A2FF5" w:rsidRPr="003027C7" w:rsidRDefault="000A2FF5" w:rsidP="00D50EE7">
      <w:pPr>
        <w:spacing w:after="160" w:line="259" w:lineRule="auto"/>
        <w:rPr>
          <w:rFonts w:ascii="Times New Roman" w:hAnsi="Times New Roman" w:cs="Times New Roman"/>
        </w:rPr>
      </w:pPr>
    </w:p>
    <w:p w14:paraId="03980F3D" w14:textId="69F4EA87" w:rsidR="007B5F02" w:rsidRPr="003027C7" w:rsidRDefault="00D50EE7" w:rsidP="001970E3">
      <w:pPr>
        <w:pStyle w:val="Heading1"/>
        <w:spacing w:before="0" w:after="240" w:line="240" w:lineRule="auto"/>
        <w:rPr>
          <w:rFonts w:cs="Times New Roman"/>
        </w:rPr>
      </w:pPr>
      <w:r w:rsidRPr="003027C7">
        <w:rPr>
          <w:rFonts w:cs="Times New Roman"/>
        </w:rPr>
        <w:br w:type="page"/>
      </w:r>
      <w:bookmarkStart w:id="2" w:name="_Toc135346385"/>
      <w:r w:rsidR="007B5F02" w:rsidRPr="003027C7">
        <w:rPr>
          <w:rFonts w:cs="Times New Roman"/>
          <w:szCs w:val="24"/>
        </w:rPr>
        <w:lastRenderedPageBreak/>
        <w:t xml:space="preserve">Supplementary </w:t>
      </w:r>
      <w:r w:rsidR="00464180">
        <w:rPr>
          <w:rFonts w:cs="Times New Roman"/>
          <w:szCs w:val="24"/>
        </w:rPr>
        <w:t>Table</w:t>
      </w:r>
      <w:r w:rsidR="007B5F02" w:rsidRPr="003027C7">
        <w:rPr>
          <w:rFonts w:cs="Times New Roman"/>
          <w:szCs w:val="24"/>
        </w:rPr>
        <w:t xml:space="preserve"> </w:t>
      </w:r>
      <w:r w:rsidR="003B7ECF" w:rsidRPr="003027C7">
        <w:rPr>
          <w:rFonts w:cs="Times New Roman"/>
          <w:szCs w:val="24"/>
        </w:rPr>
        <w:t>3</w:t>
      </w:r>
      <w:r w:rsidR="007B5F02" w:rsidRPr="003027C7">
        <w:rPr>
          <w:rFonts w:cs="Times New Roman"/>
          <w:szCs w:val="24"/>
        </w:rPr>
        <w:t>. Reasons for excluding individual records</w:t>
      </w:r>
      <w:bookmarkEnd w:id="2"/>
    </w:p>
    <w:tbl>
      <w:tblPr>
        <w:tblW w:w="10060" w:type="dxa"/>
        <w:jc w:val="center"/>
        <w:tblLook w:val="04A0" w:firstRow="1" w:lastRow="0" w:firstColumn="1" w:lastColumn="0" w:noHBand="0" w:noVBand="1"/>
      </w:tblPr>
      <w:tblGrid>
        <w:gridCol w:w="436"/>
        <w:gridCol w:w="1536"/>
        <w:gridCol w:w="2996"/>
        <w:gridCol w:w="546"/>
        <w:gridCol w:w="1536"/>
        <w:gridCol w:w="3010"/>
      </w:tblGrid>
      <w:tr w:rsidR="007B5F02" w:rsidRPr="003027C7" w14:paraId="5E0BD36E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0DC6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633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CT Number</w:t>
            </w: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C2D8B" w14:textId="7DF1D458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s for exclusion</w:t>
            </w:r>
          </w:p>
        </w:tc>
        <w:tc>
          <w:tcPr>
            <w:tcW w:w="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EAF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D0E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CT Number</w:t>
            </w:r>
          </w:p>
        </w:tc>
        <w:tc>
          <w:tcPr>
            <w:tcW w:w="3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C08D6" w14:textId="416C2290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easons for exclusion</w:t>
            </w:r>
          </w:p>
        </w:tc>
      </w:tr>
      <w:tr w:rsidR="007B5F02" w:rsidRPr="003027C7" w14:paraId="489429C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0D1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0DA1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61226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251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B4F9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9BC2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9551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3417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</w:t>
            </w:r>
          </w:p>
        </w:tc>
      </w:tr>
      <w:tr w:rsidR="007B5F02" w:rsidRPr="003027C7" w14:paraId="243E6C0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3C18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837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2068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4CFE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043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1F1F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2165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CDED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275DF0FD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F9F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F5AE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34138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8E5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8157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8ED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73037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41B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4B152F6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E10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F3EC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6452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745F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3ABA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D3C3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4008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472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33D7403C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8D6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7A6B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0257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3AA9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3990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364C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3322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E3D6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021DDBF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1C2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C122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1764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0444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8D5F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A9E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8297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7394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C67ACC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B2E5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C840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96424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1C1E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BD8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01B9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2141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9D5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2D37430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C771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229C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1720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A023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333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9C7A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2601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432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41534D1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65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A53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59704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FA6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74AC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18E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9828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108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32652BD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0C9C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A15D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56032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4893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0A79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B51C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96051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496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73D0DCE6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A40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775B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55713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C9B5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1387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02CD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79135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4CE0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67C5081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7552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545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6285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718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6A6D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BC12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8077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D0D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6A80D27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825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B26D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96500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79B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F8F3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5D38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23770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08B6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6E41ADBA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64C0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0C3D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77336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5508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A4A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C74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1344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89BE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247E26E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BD5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ADB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79182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09A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6A3D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823E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44518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73D7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0D5B0FFE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F42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A1F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78755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0194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, SGLT2 only as comparato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5FB9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274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43028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647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</w:tr>
      <w:tr w:rsidR="007B5F02" w:rsidRPr="003027C7" w14:paraId="1AD7DFE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420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041E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60691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CBF3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F7BE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193E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06120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4D5B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447E3213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04D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6C1B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18888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2194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, SGLT2 only as comparato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1123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5664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7054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1B3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6BA44EBD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E85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5C2A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083622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9411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enetic modifier of SGLT2 recepto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38AB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E5E0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56037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95B6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</w:tr>
      <w:tr w:rsidR="007B5F02" w:rsidRPr="003027C7" w14:paraId="2447427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9E1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60AA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784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39B0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E7C9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F413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8571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4CA7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04621E29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EB5C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FD97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2615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5E1E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101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A791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2689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3B56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51B9EE8E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BCF2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F73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08633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6CFF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558E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7CE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7099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FA4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6596659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1993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FFF2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10579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CD7D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0DD9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FA8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49272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576A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50F04EF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4729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C62F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95180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E923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85F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53F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2814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C82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2FD0A366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189A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9DF0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6370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B47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1C1A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FDE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34254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954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18C64B8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9502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C8A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3121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36CE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52AB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477A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6103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0602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2C42BB79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683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5D3B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92275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5BB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255F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8B53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7835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7FE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03D98EA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D79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286E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33022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9F0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AFDA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B4C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41626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E3BD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1628266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177E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1A25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1336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E0A7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48B2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AACF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0922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B264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2772F93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B7C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8F56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729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90F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1DA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ED5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68268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683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633DD8BA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9B1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1072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3532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CC47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A691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E03D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6179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7798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6DEE5D2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0499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4D10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00732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4780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6C2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DA09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3705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3A2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1BF78A6D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A3F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A00A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04123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7592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567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2C66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6457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25FF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70ED1F9A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6445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7FDF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0116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7CAF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966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2F9B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73535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3436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7D2626C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253B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E48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2723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7E09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9FE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5BF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84415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5CD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52D4EF6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9BB3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059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76832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47A0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A53A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82A3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3666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7BC0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323BAC3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0DEE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3AB9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57216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B23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7C2D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9EB5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36506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89B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76E72B7E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A4F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CD4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8163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FB5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684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676C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1958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7D4B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2D9AC633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C6C8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C0BF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9536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336C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985CE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258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6206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A299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31E603D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2506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3F40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45039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6BF7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BEDC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ECCC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954692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D3E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6F69833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D1EC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368F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3066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214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E481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0DB9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8000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415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</w:tr>
      <w:tr w:rsidR="007B5F02" w:rsidRPr="003027C7" w14:paraId="75A50127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E8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42B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56107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8EA2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CD64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54D6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6675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6C8E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A92F218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A35D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F8E7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5890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9F2A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C98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476A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7066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98AE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18A506C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E80A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2D5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2274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0B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A0DE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3A2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161905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C9F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40DEA1EC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E80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C0A3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93272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FD5B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788A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1619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57701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437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A633AE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A53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CF79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7921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30FB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E60E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691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4753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814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118E232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8E13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5586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0441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CEA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07C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97C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0350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D81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23B1891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7FF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4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8959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4615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117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B820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71C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90955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0D4D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</w:tr>
      <w:tr w:rsidR="007B5F02" w:rsidRPr="003027C7" w14:paraId="448A2FB7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4A9C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AF4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44602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C262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1098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6511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0275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18DD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5D08B00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607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842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823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883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7CD7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224B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8246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6B20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</w:tr>
      <w:tr w:rsidR="007B5F02" w:rsidRPr="003027C7" w14:paraId="3A1E1126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4DAC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9B18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7560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D3CF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8F29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0B99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56669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C5E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280B2ADD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4BDB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FDAD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79805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77F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A0C9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2A58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58800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D76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40E859B9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82CB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267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2632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7C59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49E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80BC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90371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7C6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</w:tr>
      <w:tr w:rsidR="007B5F02" w:rsidRPr="003027C7" w14:paraId="18476B43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E8C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DA4B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67872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5BD3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45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FE3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55919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04C2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vices</w:t>
            </w:r>
          </w:p>
        </w:tc>
      </w:tr>
      <w:tr w:rsidR="007B5F02" w:rsidRPr="003027C7" w14:paraId="14599057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A83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3BBF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51445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DD95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8329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92C4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44458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4C22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7D5BF79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0D3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700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93103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272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C856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1E9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40555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D035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2DDB997B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F7ED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2D28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12899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2801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9F66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EE93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30408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4EED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333A124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BC25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ABE4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35459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342C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5859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B02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4226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9930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0D73509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807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C0CD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57347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F24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0C3F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B0A4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05311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82C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D3E49C1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6FA2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7B9C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6808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FF58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ducational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BA9F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3513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96044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ED4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65541BF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05B3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8083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57376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14CB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etary supplemen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94E8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5FAB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01135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0136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180E0157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2E27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717D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10997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9A14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D711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87E1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44360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E53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14CB7A5E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62D5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6281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222128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D65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89F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CAC9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027023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5019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82E4E13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2209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524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8434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8AA4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9731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1CE2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0423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145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6F7614F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294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AA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34995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147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0393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F522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0422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E52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35F3788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EB90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C41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0239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9AD0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E8B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09CE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017987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F7E7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567308C0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3F4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EC8F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7295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FE4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D38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541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49261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971E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39A09D8C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38E3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722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3300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1E3C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D6B7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0AA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646799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5A96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</w:tr>
      <w:tr w:rsidR="007B5F02" w:rsidRPr="003027C7" w14:paraId="7D89852B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8E87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BDB1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47818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055A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855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057D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380596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6B42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ehavioural test</w:t>
            </w:r>
          </w:p>
        </w:tc>
      </w:tr>
      <w:tr w:rsidR="007B5F02" w:rsidRPr="003027C7" w14:paraId="076171E2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6B66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BFD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68660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0818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749F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CEAF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063098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9B3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</w:tr>
      <w:tr w:rsidR="007B5F02" w:rsidRPr="003027C7" w14:paraId="61DE9535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9EBA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252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214380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726D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94F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1E02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063B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2FEAD9EF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F0CC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2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96E0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841096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DFC0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B307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832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81A6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67410BC4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775E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3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BF3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3832595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C859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CCF9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908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C038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5DB4DB2D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D4C5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6CCA0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132244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4C4E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cedure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1D2C4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79A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BBED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69C7B05B" w14:textId="77777777" w:rsidTr="008E21E2">
        <w:trPr>
          <w:trHeight w:val="193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9397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5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8E8D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583513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FAF0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AB0C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B6B3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CE20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7D110991" w14:textId="77777777" w:rsidTr="008E21E2">
        <w:trPr>
          <w:trHeight w:val="209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58B6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1709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724837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34F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8E9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27A7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30CD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2FCB1C73" w14:textId="77777777" w:rsidTr="008E21E2">
        <w:trPr>
          <w:trHeight w:val="209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901FB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A8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5284682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40658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gnostic test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328F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49AEC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83D0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  <w:tr w:rsidR="007B5F02" w:rsidRPr="003027C7" w14:paraId="6C25554E" w14:textId="77777777" w:rsidTr="008E21E2">
        <w:trPr>
          <w:trHeight w:val="209"/>
          <w:jc w:val="center"/>
        </w:trPr>
        <w:tc>
          <w:tcPr>
            <w:tcW w:w="4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F43DE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B5831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CT04079881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320A6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ther anti-diabetic medications</w:t>
            </w:r>
          </w:p>
        </w:tc>
        <w:tc>
          <w:tcPr>
            <w:tcW w:w="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59C5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AFC2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3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B9379" w14:textId="77777777" w:rsidR="007B5F02" w:rsidRPr="003027C7" w:rsidRDefault="007B5F02" w:rsidP="00E45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</w:tr>
    </w:tbl>
    <w:p w14:paraId="1E9C3831" w14:textId="3FC8D41E" w:rsidR="00DA7DCE" w:rsidRPr="003027C7" w:rsidRDefault="00DA7DCE" w:rsidP="00D50EE7">
      <w:pPr>
        <w:spacing w:after="160" w:line="259" w:lineRule="auto"/>
        <w:rPr>
          <w:rFonts w:ascii="Times New Roman" w:hAnsi="Times New Roman" w:cs="Times New Roman"/>
        </w:rPr>
      </w:pPr>
    </w:p>
    <w:p w14:paraId="03ED4578" w14:textId="123EE3C5" w:rsidR="001D661E" w:rsidRPr="003027C7" w:rsidRDefault="00DA7DCE" w:rsidP="007E048B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br w:type="page"/>
      </w:r>
    </w:p>
    <w:p w14:paraId="7F234417" w14:textId="358F7B3C" w:rsidR="00D50EE7" w:rsidRPr="003027C7" w:rsidRDefault="0065768D" w:rsidP="001970E3">
      <w:pPr>
        <w:pStyle w:val="Heading1"/>
        <w:spacing w:before="0" w:after="240" w:line="240" w:lineRule="auto"/>
        <w:rPr>
          <w:rFonts w:cs="Times New Roman"/>
          <w:szCs w:val="24"/>
        </w:rPr>
      </w:pPr>
      <w:bookmarkStart w:id="3" w:name="_Toc135346386"/>
      <w:r w:rsidRPr="003027C7">
        <w:rPr>
          <w:rFonts w:cs="Times New Roman"/>
          <w:szCs w:val="24"/>
        </w:rPr>
        <w:lastRenderedPageBreak/>
        <w:t xml:space="preserve">Supplementary </w:t>
      </w:r>
      <w:r w:rsidR="00464180">
        <w:rPr>
          <w:rFonts w:cs="Times New Roman"/>
          <w:szCs w:val="24"/>
        </w:rPr>
        <w:t>Table</w:t>
      </w:r>
      <w:r w:rsidR="0018642E" w:rsidRPr="003027C7">
        <w:rPr>
          <w:rFonts w:cs="Times New Roman"/>
          <w:szCs w:val="24"/>
        </w:rPr>
        <w:t xml:space="preserve"> </w:t>
      </w:r>
      <w:r w:rsidR="003B7ECF" w:rsidRPr="003027C7">
        <w:rPr>
          <w:rFonts w:cs="Times New Roman"/>
          <w:szCs w:val="24"/>
        </w:rPr>
        <w:t>4</w:t>
      </w:r>
      <w:r w:rsidRPr="003027C7">
        <w:rPr>
          <w:rFonts w:cs="Times New Roman"/>
          <w:szCs w:val="24"/>
        </w:rPr>
        <w:t xml:space="preserve">. Availability of </w:t>
      </w:r>
      <w:r w:rsidR="0018642E" w:rsidRPr="003027C7">
        <w:rPr>
          <w:rFonts w:cs="Times New Roman"/>
          <w:szCs w:val="24"/>
        </w:rPr>
        <w:t>trial</w:t>
      </w:r>
      <w:r w:rsidRPr="003027C7">
        <w:rPr>
          <w:rFonts w:cs="Times New Roman"/>
          <w:szCs w:val="24"/>
        </w:rPr>
        <w:t xml:space="preserve"> results</w:t>
      </w:r>
      <w:r w:rsidR="0018642E" w:rsidRPr="003027C7">
        <w:rPr>
          <w:rFonts w:cs="Times New Roman"/>
          <w:szCs w:val="24"/>
        </w:rPr>
        <w:t xml:space="preserve"> on ClinicalTrials.gov</w:t>
      </w:r>
      <w:r w:rsidRPr="003027C7">
        <w:rPr>
          <w:rFonts w:cs="Times New Roman"/>
          <w:szCs w:val="24"/>
        </w:rPr>
        <w:t xml:space="preserve"> based on </w:t>
      </w:r>
      <w:r w:rsidR="0018642E" w:rsidRPr="003027C7">
        <w:rPr>
          <w:rFonts w:cs="Times New Roman"/>
          <w:szCs w:val="24"/>
        </w:rPr>
        <w:t>funding</w:t>
      </w:r>
      <w:bookmarkEnd w:id="3"/>
    </w:p>
    <w:tbl>
      <w:tblPr>
        <w:tblW w:w="9165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4"/>
        <w:gridCol w:w="1515"/>
        <w:gridCol w:w="2173"/>
        <w:gridCol w:w="1642"/>
        <w:gridCol w:w="1871"/>
      </w:tblGrid>
      <w:tr w:rsidR="00D50EE7" w:rsidRPr="003027C7" w14:paraId="602B9591" w14:textId="77777777" w:rsidTr="00DE53CF">
        <w:trPr>
          <w:trHeight w:val="674"/>
        </w:trPr>
        <w:tc>
          <w:tcPr>
            <w:tcW w:w="19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427F8F" w14:textId="77777777" w:rsidR="00D50EE7" w:rsidRPr="003027C7" w:rsidRDefault="00D50EE7" w:rsidP="00DE53CF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Funded by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244506" w14:textId="572C4479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78DA3D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No results available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90EB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Has result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96FB17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</w:tr>
      <w:tr w:rsidR="00D50EE7" w:rsidRPr="003027C7" w14:paraId="26644CF9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15D15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BCAA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9FAF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CD397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1187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10</w:t>
            </w:r>
          </w:p>
        </w:tc>
      </w:tr>
      <w:tr w:rsidR="00D50EE7" w:rsidRPr="003027C7" w14:paraId="5EDA7E61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9B9A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3592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F7319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4.5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F68B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5.5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900346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21231E31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F2E7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NIH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6ACA0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959DC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8F75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54A60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D50EE7" w:rsidRPr="003027C7" w14:paraId="5CB7771C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4A050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0E05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A9BC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0.0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561F8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0.0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3F41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5DA6EFBD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6150D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69ED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7B4E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37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0139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BDF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51</w:t>
            </w:r>
          </w:p>
        </w:tc>
      </w:tr>
      <w:tr w:rsidR="00D50EE7" w:rsidRPr="003027C7" w14:paraId="5E34D594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48050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6599A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8444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90.7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0681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9.3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66A78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68ED4254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2872D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Industry + Oth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9F3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0E0F7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3315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50CC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78</w:t>
            </w:r>
          </w:p>
        </w:tc>
      </w:tr>
      <w:tr w:rsidR="00D50EE7" w:rsidRPr="003027C7" w14:paraId="25D1F2C3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66E67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9646C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250BC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6.4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22EA1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3.6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3C60F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35359A7A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AD6F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NIH + Oth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F691E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9587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49C1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4C850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D50EE7" w:rsidRPr="003027C7" w14:paraId="44FF55A5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405FF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6F302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578B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0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721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6426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2B6BEF50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85730F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Industry + NIH + Other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9BD14E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9626C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18ED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1C47F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D50EE7" w:rsidRPr="003027C7" w14:paraId="484AFDF6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8AC39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3F09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150DB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77BB65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0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5D09B9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  <w:tr w:rsidR="00D50EE7" w:rsidRPr="003027C7" w14:paraId="6851F27A" w14:textId="77777777" w:rsidTr="00DE53CF">
        <w:trPr>
          <w:trHeight w:val="222"/>
        </w:trPr>
        <w:tc>
          <w:tcPr>
            <w:tcW w:w="19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D94AA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D36D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ount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DC45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61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1856A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8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7DE2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747</w:t>
            </w:r>
          </w:p>
        </w:tc>
      </w:tr>
      <w:tr w:rsidR="00D50EE7" w:rsidRPr="003027C7" w14:paraId="1D942F27" w14:textId="77777777" w:rsidTr="00DE53CF">
        <w:trPr>
          <w:trHeight w:val="448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D025A3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0A699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% within row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400E4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61.7 %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E30558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8.3 %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0C4A2" w14:textId="77777777" w:rsidR="00D50EE7" w:rsidRPr="003027C7" w:rsidRDefault="00D50EE7" w:rsidP="00DE53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</w:tr>
    </w:tbl>
    <w:p w14:paraId="58E1BCC4" w14:textId="77777777" w:rsidR="00D50EE7" w:rsidRPr="003027C7" w:rsidRDefault="00D50EE7" w:rsidP="00D50EE7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t xml:space="preserve"> </w:t>
      </w:r>
    </w:p>
    <w:p w14:paraId="1A30031D" w14:textId="77777777" w:rsidR="006251EB" w:rsidRPr="003027C7" w:rsidRDefault="006251EB" w:rsidP="00D50EE7">
      <w:pPr>
        <w:spacing w:after="160" w:line="259" w:lineRule="auto"/>
        <w:rPr>
          <w:rFonts w:ascii="Times New Roman" w:hAnsi="Times New Roman" w:cs="Times New Roman"/>
        </w:rPr>
      </w:pPr>
    </w:p>
    <w:p w14:paraId="67137D9F" w14:textId="2A3DF30D" w:rsidR="00D50EE7" w:rsidRPr="003027C7" w:rsidRDefault="00D50EE7" w:rsidP="00D50EE7">
      <w:pPr>
        <w:spacing w:after="160" w:line="259" w:lineRule="auto"/>
        <w:rPr>
          <w:rFonts w:ascii="Times New Roman" w:hAnsi="Times New Roman" w:cs="Times New Roman"/>
        </w:rPr>
      </w:pPr>
    </w:p>
    <w:p w14:paraId="38CA466C" w14:textId="42FC8130" w:rsidR="006251EB" w:rsidRPr="003027C7" w:rsidRDefault="006251EB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br w:type="page"/>
      </w:r>
    </w:p>
    <w:p w14:paraId="66A8BBB0" w14:textId="5DEB2E1C" w:rsidR="0018642E" w:rsidRPr="003027C7" w:rsidRDefault="0018642E" w:rsidP="001970E3">
      <w:pPr>
        <w:pStyle w:val="Heading1"/>
        <w:spacing w:before="0" w:after="240" w:line="240" w:lineRule="auto"/>
        <w:rPr>
          <w:rFonts w:cs="Times New Roman"/>
          <w:szCs w:val="24"/>
        </w:rPr>
      </w:pPr>
      <w:bookmarkStart w:id="4" w:name="_Toc135346387"/>
      <w:r w:rsidRPr="003027C7">
        <w:rPr>
          <w:rFonts w:cs="Times New Roman"/>
          <w:szCs w:val="24"/>
        </w:rPr>
        <w:lastRenderedPageBreak/>
        <w:t xml:space="preserve">Supplementary </w:t>
      </w:r>
      <w:r w:rsidR="00464180">
        <w:rPr>
          <w:rFonts w:cs="Times New Roman"/>
          <w:szCs w:val="24"/>
        </w:rPr>
        <w:t>Table</w:t>
      </w:r>
      <w:r w:rsidRPr="003027C7">
        <w:rPr>
          <w:rFonts w:cs="Times New Roman"/>
          <w:szCs w:val="24"/>
        </w:rPr>
        <w:t xml:space="preserve"> </w:t>
      </w:r>
      <w:r w:rsidR="00A902FD" w:rsidRPr="003027C7">
        <w:rPr>
          <w:rFonts w:cs="Times New Roman"/>
          <w:szCs w:val="24"/>
        </w:rPr>
        <w:t>5</w:t>
      </w:r>
      <w:r w:rsidRPr="003027C7">
        <w:rPr>
          <w:rFonts w:cs="Times New Roman"/>
          <w:szCs w:val="24"/>
        </w:rPr>
        <w:t>. Differences between the availability of trial results on ClinicalTrials.gov based on funding</w:t>
      </w:r>
      <w:bookmarkEnd w:id="4"/>
    </w:p>
    <w:tbl>
      <w:tblPr>
        <w:tblW w:w="862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5"/>
        <w:gridCol w:w="1437"/>
        <w:gridCol w:w="1183"/>
        <w:gridCol w:w="1280"/>
        <w:gridCol w:w="1159"/>
        <w:gridCol w:w="1159"/>
      </w:tblGrid>
      <w:tr w:rsidR="00D50EE7" w:rsidRPr="003027C7" w14:paraId="7D0924CF" w14:textId="77777777" w:rsidTr="001970E3">
        <w:trPr>
          <w:trHeight w:val="989"/>
        </w:trPr>
        <w:tc>
          <w:tcPr>
            <w:tcW w:w="24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7DCFE4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9D3F50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No results available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929F99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Has results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1B1FC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15DEB2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027C7">
              <w:rPr>
                <w:rFonts w:ascii="Times New Roman" w:hAnsi="Times New Roman" w:cs="Times New Roman"/>
                <w:b/>
                <w:bCs/>
                <w:color w:val="000000"/>
              </w:rPr>
              <w:t>χ</w:t>
            </w:r>
            <w:r w:rsidRPr="003027C7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D3DD0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3027C7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D50EE7" w:rsidRPr="003027C7" w14:paraId="2C78D483" w14:textId="77777777" w:rsidTr="001970E3">
        <w:trPr>
          <w:trHeight w:val="329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607A4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bookmarkStart w:id="5" w:name="_Hlk131665366"/>
            <w:r w:rsidRPr="003027C7">
              <w:rPr>
                <w:rFonts w:ascii="Times New Roman" w:hAnsi="Times New Roman" w:cs="Times New Roman"/>
                <w:color w:val="000000"/>
              </w:rPr>
              <w:t>Industry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014E4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78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E4166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3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FC657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16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8BABD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5.87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DB46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D50EE7" w:rsidRPr="003027C7" w14:paraId="00E7454B" w14:textId="77777777" w:rsidTr="001970E3">
        <w:trPr>
          <w:trHeight w:val="271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D7564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D41F7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4.5 %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62E5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5.5 %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6AD94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 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DDE0E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5CB060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EE7" w:rsidRPr="003027C7" w14:paraId="13B5E7EF" w14:textId="77777777" w:rsidTr="001970E3">
        <w:trPr>
          <w:trHeight w:val="329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A0FBC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Industry + othe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1A6FB2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3BE126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392E6A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B6A0E0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46A1B1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EE7" w:rsidRPr="003027C7" w14:paraId="25EAB24A" w14:textId="77777777" w:rsidTr="001970E3">
        <w:trPr>
          <w:trHeight w:val="329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F6D21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A5265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7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17CA81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3.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C07A3A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DC1DC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A2F701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D50EE7" w:rsidRPr="003027C7" w14:paraId="6FAD32D2" w14:textId="77777777" w:rsidTr="001970E3">
        <w:trPr>
          <w:trHeight w:val="329"/>
        </w:trPr>
        <w:tc>
          <w:tcPr>
            <w:tcW w:w="240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67AF4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NIH + Other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7B3B6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63B7D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F33D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58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F45A48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383DF2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bookmarkEnd w:id="5"/>
      <w:tr w:rsidR="00D50EE7" w:rsidRPr="003027C7" w14:paraId="4DD13CD7" w14:textId="77777777" w:rsidTr="001970E3">
        <w:trPr>
          <w:trHeight w:val="329"/>
        </w:trPr>
        <w:tc>
          <w:tcPr>
            <w:tcW w:w="240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838E2F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4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2907D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7.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9E0F6F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2.7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C2F142" w14:textId="77777777" w:rsidR="00D50EE7" w:rsidRPr="003027C7" w:rsidRDefault="00D50EE7" w:rsidP="00D50EE7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00.00%</w:t>
            </w: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E6C4F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DEBF0" w14:textId="77777777" w:rsidR="00D50EE7" w:rsidRPr="003027C7" w:rsidRDefault="00D50EE7" w:rsidP="00D50EE7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14:paraId="2A53E1E1" w14:textId="77777777" w:rsidR="003B2E14" w:rsidRPr="003027C7" w:rsidRDefault="003B2E14" w:rsidP="00D50EE7">
      <w:pPr>
        <w:spacing w:after="160" w:line="259" w:lineRule="auto"/>
        <w:rPr>
          <w:rFonts w:ascii="Times New Roman" w:hAnsi="Times New Roman" w:cs="Times New Roman"/>
        </w:rPr>
      </w:pPr>
    </w:p>
    <w:p w14:paraId="10BFF53C" w14:textId="281E37EA" w:rsidR="00D50EE7" w:rsidRPr="003027C7" w:rsidRDefault="00347006" w:rsidP="00D50EE7">
      <w:pPr>
        <w:spacing w:after="160" w:line="259" w:lineRule="auto"/>
        <w:rPr>
          <w:rFonts w:ascii="Times New Roman" w:hAnsi="Times New Roman" w:cs="Times New Roman"/>
        </w:rPr>
      </w:pPr>
      <w:r w:rsidRPr="003027C7">
        <w:rPr>
          <w:rFonts w:ascii="Times New Roman" w:hAnsi="Times New Roman" w:cs="Times New Roman"/>
        </w:rPr>
        <w:br w:type="page"/>
      </w:r>
    </w:p>
    <w:p w14:paraId="20DFE7E6" w14:textId="64067C7A" w:rsidR="006A1FF0" w:rsidRPr="003027C7" w:rsidRDefault="006A1FF0" w:rsidP="00B1112C">
      <w:pPr>
        <w:pStyle w:val="Heading1"/>
        <w:rPr>
          <w:rFonts w:cs="Times New Roman"/>
        </w:rPr>
      </w:pPr>
      <w:bookmarkStart w:id="6" w:name="_Toc135346388"/>
      <w:r w:rsidRPr="003027C7">
        <w:rPr>
          <w:rFonts w:cs="Times New Roman"/>
        </w:rPr>
        <w:lastRenderedPageBreak/>
        <w:t xml:space="preserve">Supplementary </w:t>
      </w:r>
      <w:r w:rsidR="00464180">
        <w:rPr>
          <w:rFonts w:cs="Times New Roman"/>
        </w:rPr>
        <w:t>Table</w:t>
      </w:r>
      <w:r w:rsidRPr="003027C7">
        <w:rPr>
          <w:rFonts w:cs="Times New Roman"/>
        </w:rPr>
        <w:t xml:space="preserve"> </w:t>
      </w:r>
      <w:r w:rsidR="00B1112C" w:rsidRPr="003027C7">
        <w:rPr>
          <w:rFonts w:cs="Times New Roman"/>
        </w:rPr>
        <w:t>6</w:t>
      </w:r>
      <w:r w:rsidRPr="003027C7">
        <w:rPr>
          <w:rFonts w:cs="Times New Roman"/>
        </w:rPr>
        <w:t>. Frequency of SGLT2 inhibitors studied in registered trials on ClinicalTrials.gov</w:t>
      </w:r>
      <w:bookmarkEnd w:id="6"/>
    </w:p>
    <w:tbl>
      <w:tblPr>
        <w:tblW w:w="9848" w:type="dxa"/>
        <w:jc w:val="center"/>
        <w:tblLook w:val="04A0" w:firstRow="1" w:lastRow="0" w:firstColumn="1" w:lastColumn="0" w:noHBand="0" w:noVBand="1"/>
      </w:tblPr>
      <w:tblGrid>
        <w:gridCol w:w="7956"/>
        <w:gridCol w:w="906"/>
        <w:gridCol w:w="986"/>
      </w:tblGrid>
      <w:tr w:rsidR="006A1FF0" w:rsidRPr="003027C7" w14:paraId="6550A288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1355" w14:textId="0555B4E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medicine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2873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lang w:eastAsia="en-GB"/>
              </w:rPr>
              <w:t>No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ADD18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lang w:eastAsia="en-GB"/>
              </w:rPr>
              <w:t>%</w:t>
            </w:r>
          </w:p>
        </w:tc>
      </w:tr>
      <w:tr w:rsidR="006A1FF0" w:rsidRPr="003027C7" w14:paraId="4E3AFA33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7819D0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Dap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33BA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8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4F9A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4.8</w:t>
            </w:r>
          </w:p>
        </w:tc>
      </w:tr>
      <w:tr w:rsidR="006A1FF0" w:rsidRPr="003027C7" w14:paraId="0094910A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51A4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1D59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1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7D14D2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8.7</w:t>
            </w:r>
          </w:p>
        </w:tc>
      </w:tr>
      <w:tr w:rsidR="006A1FF0" w:rsidRPr="003027C7" w14:paraId="0DA8BDC4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CA74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Can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A938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2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BAFE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1.5</w:t>
            </w:r>
          </w:p>
        </w:tc>
      </w:tr>
      <w:tr w:rsidR="006A1FF0" w:rsidRPr="003027C7" w14:paraId="2712F99D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4B131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Ipr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E65F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EB75C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.8</w:t>
            </w:r>
          </w:p>
        </w:tc>
      </w:tr>
      <w:tr w:rsidR="006A1FF0" w:rsidRPr="003027C7" w14:paraId="642BB371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EC218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ot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8E630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53A69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.4</w:t>
            </w:r>
          </w:p>
        </w:tc>
      </w:tr>
      <w:tr w:rsidR="006A1FF0" w:rsidRPr="003027C7" w14:paraId="5BB344D2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F128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rtu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37614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5C27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.1</w:t>
            </w:r>
          </w:p>
        </w:tc>
      </w:tr>
      <w:tr w:rsidR="006A1FF0" w:rsidRPr="003027C7" w14:paraId="13E006C8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41F75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Any SGLT2 inhibitor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785F3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7A88D4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8</w:t>
            </w:r>
          </w:p>
        </w:tc>
      </w:tr>
      <w:tr w:rsidR="006A1FF0" w:rsidRPr="003027C7" w14:paraId="473B2D1F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0F15D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Bex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833EF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D25A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6A1FF0" w:rsidRPr="003027C7" w14:paraId="427DF65B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EDED8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nav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7E37A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EA572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6</w:t>
            </w:r>
          </w:p>
        </w:tc>
      </w:tr>
      <w:tr w:rsidR="006A1FF0" w:rsidRPr="003027C7" w14:paraId="724AB89D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0E922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/dapagliflozin/can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A2A8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8D0B0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6A1FF0" w:rsidRPr="003027C7" w14:paraId="4B57DD8E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96695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Rem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12C3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AC5E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6A1FF0" w:rsidRPr="003027C7" w14:paraId="587DC307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B5CDE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Hen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60A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7B73F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4</w:t>
            </w:r>
          </w:p>
        </w:tc>
      </w:tr>
      <w:tr w:rsidR="006A1FF0" w:rsidRPr="003027C7" w14:paraId="0F352824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AFC6E5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Lic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E39D9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E2103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1</w:t>
            </w:r>
          </w:p>
        </w:tc>
      </w:tr>
      <w:tr w:rsidR="006A1FF0" w:rsidRPr="003027C7" w14:paraId="52F90096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19B76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Tof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5C20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251C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6A1FF0" w:rsidRPr="003027C7" w14:paraId="0F043C49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984F89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/dap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01AD4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20B9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</w:tr>
      <w:tr w:rsidR="006A1FF0" w:rsidRPr="003027C7" w14:paraId="450A184D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9837A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/dapagliflozin/canagliflozin/ertu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B9B0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314AA9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4</w:t>
            </w:r>
          </w:p>
        </w:tc>
      </w:tr>
      <w:tr w:rsidR="006A1FF0" w:rsidRPr="003027C7" w14:paraId="5131AE54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12D2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YG16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5DBC1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C504E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2</w:t>
            </w:r>
          </w:p>
        </w:tc>
      </w:tr>
      <w:tr w:rsidR="006A1FF0" w:rsidRPr="003027C7" w14:paraId="6A035683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BF3A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er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A17CA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FAD2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A1FF0" w:rsidRPr="003027C7" w14:paraId="16028787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1ABE27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/dapagliflozin/canagliflozin/ ipragliflozin/tofogliflozin/luse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A7D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1C695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A1FF0" w:rsidRPr="003027C7" w14:paraId="4A38C375" w14:textId="77777777" w:rsidTr="008E21E2">
        <w:trPr>
          <w:trHeight w:val="32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5F3BF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Empagliflozin/dapagliflozin/canagliflozin/ licogliflozin/tofogliflozin/ipra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DEF2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59CDC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A1FF0" w:rsidRPr="003027C7" w14:paraId="2860CC73" w14:textId="77777777" w:rsidTr="008E21E2">
        <w:trPr>
          <w:trHeight w:val="277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F29C2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Luse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E88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2FA16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A1FF0" w:rsidRPr="003027C7" w14:paraId="7A8E3BF1" w14:textId="77777777" w:rsidTr="008E21E2">
        <w:trPr>
          <w:trHeight w:val="337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022EF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ergliflozin/remogliflozin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E56B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6155C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  <w:tr w:rsidR="006A1FF0" w:rsidRPr="003027C7" w14:paraId="6C5A0654" w14:textId="77777777" w:rsidTr="008E21E2">
        <w:trPr>
          <w:trHeight w:val="348"/>
          <w:jc w:val="center"/>
        </w:trPr>
        <w:tc>
          <w:tcPr>
            <w:tcW w:w="795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7E5E" w14:textId="77777777" w:rsidR="006A1FF0" w:rsidRPr="003027C7" w:rsidRDefault="006A1FF0" w:rsidP="008E21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otal</w:t>
            </w:r>
          </w:p>
        </w:tc>
        <w:tc>
          <w:tcPr>
            <w:tcW w:w="90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2B2B2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0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E0245" w14:textId="77777777" w:rsidR="006A1FF0" w:rsidRPr="003027C7" w:rsidRDefault="006A1FF0" w:rsidP="008E21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.0</w:t>
            </w:r>
          </w:p>
        </w:tc>
      </w:tr>
    </w:tbl>
    <w:p w14:paraId="191D54A2" w14:textId="059FD3D9" w:rsidR="000312F2" w:rsidRPr="003027C7" w:rsidRDefault="000312F2">
      <w:pPr>
        <w:spacing w:after="160" w:line="259" w:lineRule="auto"/>
        <w:rPr>
          <w:rFonts w:ascii="Times New Roman" w:eastAsiaTheme="majorEastAsia" w:hAnsi="Times New Roman" w:cs="Times New Roman"/>
          <w:color w:val="000000" w:themeColor="text1"/>
          <w:sz w:val="24"/>
          <w:szCs w:val="32"/>
        </w:rPr>
      </w:pPr>
    </w:p>
    <w:p w14:paraId="5F8EE706" w14:textId="77777777" w:rsidR="000312F2" w:rsidRPr="003027C7" w:rsidRDefault="000312F2">
      <w:pPr>
        <w:spacing w:after="160" w:line="259" w:lineRule="auto"/>
        <w:rPr>
          <w:rFonts w:ascii="Times New Roman" w:eastAsiaTheme="majorEastAsia" w:hAnsi="Times New Roman" w:cs="Times New Roman"/>
          <w:color w:val="000000" w:themeColor="text1"/>
          <w:sz w:val="24"/>
          <w:szCs w:val="32"/>
        </w:rPr>
      </w:pPr>
      <w:r w:rsidRPr="003027C7">
        <w:rPr>
          <w:rFonts w:ascii="Times New Roman" w:eastAsiaTheme="majorEastAsia" w:hAnsi="Times New Roman" w:cs="Times New Roman"/>
          <w:color w:val="000000" w:themeColor="text1"/>
          <w:sz w:val="24"/>
          <w:szCs w:val="32"/>
        </w:rPr>
        <w:br w:type="page"/>
      </w:r>
    </w:p>
    <w:p w14:paraId="0D18A5DD" w14:textId="77777777" w:rsidR="006A1FF0" w:rsidRPr="003027C7" w:rsidRDefault="006A1FF0">
      <w:pPr>
        <w:spacing w:after="160" w:line="259" w:lineRule="auto"/>
        <w:rPr>
          <w:rFonts w:ascii="Times New Roman" w:eastAsiaTheme="majorEastAsia" w:hAnsi="Times New Roman" w:cs="Times New Roman"/>
          <w:color w:val="000000" w:themeColor="text1"/>
          <w:sz w:val="24"/>
          <w:szCs w:val="32"/>
        </w:rPr>
      </w:pPr>
    </w:p>
    <w:p w14:paraId="5C81F9D6" w14:textId="1604675C" w:rsidR="00D50EE7" w:rsidRPr="006200E9" w:rsidRDefault="00FA5BE0" w:rsidP="006200E9">
      <w:pPr>
        <w:pStyle w:val="Heading1"/>
      </w:pPr>
      <w:bookmarkStart w:id="7" w:name="_Toc135346389"/>
      <w:r w:rsidRPr="006200E9">
        <w:t xml:space="preserve">Supplementary </w:t>
      </w:r>
      <w:r w:rsidR="00464180">
        <w:t>Table</w:t>
      </w:r>
      <w:r w:rsidRPr="006200E9">
        <w:t xml:space="preserve"> </w:t>
      </w:r>
      <w:r w:rsidR="00B1112C" w:rsidRPr="006200E9">
        <w:t>7</w:t>
      </w:r>
      <w:r w:rsidRPr="006200E9">
        <w:t>. Summary of comparator</w:t>
      </w:r>
      <w:r w:rsidR="00083D26">
        <w:t>s</w:t>
      </w:r>
      <w:r w:rsidRPr="006200E9">
        <w:t xml:space="preserve"> used in observational and interventional trials</w:t>
      </w:r>
      <w:bookmarkEnd w:id="7"/>
    </w:p>
    <w:tbl>
      <w:tblPr>
        <w:tblW w:w="9162" w:type="dxa"/>
        <w:tblLook w:val="04A0" w:firstRow="1" w:lastRow="0" w:firstColumn="1" w:lastColumn="0" w:noHBand="0" w:noVBand="1"/>
      </w:tblPr>
      <w:tblGrid>
        <w:gridCol w:w="7387"/>
        <w:gridCol w:w="825"/>
        <w:gridCol w:w="950"/>
      </w:tblGrid>
      <w:tr w:rsidR="00D50EE7" w:rsidRPr="003027C7" w14:paraId="056F3386" w14:textId="77777777" w:rsidTr="000312F2">
        <w:trPr>
          <w:trHeight w:val="303"/>
        </w:trPr>
        <w:tc>
          <w:tcPr>
            <w:tcW w:w="7387" w:type="dxa"/>
            <w:vMerge w:val="restart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6972B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Observational 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31A9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7DD3E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D50EE7" w:rsidRPr="003027C7" w14:paraId="7A6389C1" w14:textId="77777777" w:rsidTr="000312F2">
        <w:trPr>
          <w:trHeight w:val="303"/>
        </w:trPr>
        <w:tc>
          <w:tcPr>
            <w:tcW w:w="7387" w:type="dxa"/>
            <w:vMerge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183E4D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C04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9</w:t>
            </w:r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029E2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.9</w:t>
            </w:r>
          </w:p>
        </w:tc>
      </w:tr>
      <w:tr w:rsidR="00D50EE7" w:rsidRPr="003027C7" w14:paraId="0A21DBEC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8BC54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No comparato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DCF3C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4202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56.9</w:t>
            </w:r>
          </w:p>
        </w:tc>
      </w:tr>
      <w:tr w:rsidR="00D50EE7" w:rsidRPr="003027C7" w14:paraId="586A32CB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EB437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486C1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2A614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7.5</w:t>
            </w:r>
          </w:p>
        </w:tc>
      </w:tr>
      <w:tr w:rsidR="00D50EE7" w:rsidRPr="003027C7" w14:paraId="07A0362E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744D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9B705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EF6D7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.3</w:t>
            </w:r>
          </w:p>
        </w:tc>
      </w:tr>
      <w:tr w:rsidR="00D50EE7" w:rsidRPr="003027C7" w14:paraId="3769EE07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2C4D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3DAE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1E2B25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.7</w:t>
            </w:r>
          </w:p>
        </w:tc>
      </w:tr>
      <w:tr w:rsidR="00D50EE7" w:rsidRPr="003027C7" w14:paraId="0074C532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563D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Anti-diabetic therapy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24EE2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8FD28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50EE7" w:rsidRPr="003027C7" w14:paraId="10978A57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C497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B9BE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8404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50EE7" w:rsidRPr="003027C7" w14:paraId="436BB20D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2E035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anti-diabetic therapy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0185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369BA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50EE7" w:rsidRPr="003027C7" w14:paraId="178F16FA" w14:textId="77777777" w:rsidTr="00D50EE7">
        <w:trPr>
          <w:trHeight w:val="318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A8061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BD30A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C239E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50EE7" w:rsidRPr="003027C7" w14:paraId="0B37D426" w14:textId="77777777" w:rsidTr="00D50EE7">
        <w:trPr>
          <w:trHeight w:val="303"/>
        </w:trPr>
        <w:tc>
          <w:tcPr>
            <w:tcW w:w="7387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13F99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ventional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1B50F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BF08B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%</w:t>
            </w:r>
          </w:p>
        </w:tc>
      </w:tr>
      <w:tr w:rsidR="00D50EE7" w:rsidRPr="003027C7" w14:paraId="43B5E299" w14:textId="77777777" w:rsidTr="00D50EE7">
        <w:trPr>
          <w:trHeight w:val="303"/>
        </w:trPr>
        <w:tc>
          <w:tcPr>
            <w:tcW w:w="738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26C80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5B44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9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27C7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.1</w:t>
            </w:r>
          </w:p>
        </w:tc>
      </w:tr>
      <w:tr w:rsidR="00D50EE7" w:rsidRPr="003027C7" w14:paraId="2CB856EA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D13D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Placeb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1D9D7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9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EEE4A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0.1</w:t>
            </w:r>
          </w:p>
        </w:tc>
      </w:tr>
      <w:tr w:rsidR="00D50EE7" w:rsidRPr="003027C7" w14:paraId="694317F3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142B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No comparato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18232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7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CAA6E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7.2</w:t>
            </w:r>
          </w:p>
        </w:tc>
      </w:tr>
      <w:tr w:rsidR="00D50EE7" w:rsidRPr="003027C7" w14:paraId="340FE6CD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A4E3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4699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4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47B0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4.3</w:t>
            </w:r>
          </w:p>
        </w:tc>
      </w:tr>
      <w:tr w:rsidR="00D50EE7" w:rsidRPr="003027C7" w14:paraId="07507FF3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60F9A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6B9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6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8BE1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.7</w:t>
            </w:r>
          </w:p>
        </w:tc>
      </w:tr>
      <w:tr w:rsidR="00D50EE7" w:rsidRPr="003027C7" w14:paraId="6AB8FD5C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944BA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E6DE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E9E5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8.5</w:t>
            </w:r>
          </w:p>
        </w:tc>
      </w:tr>
      <w:tr w:rsidR="00D50EE7" w:rsidRPr="003027C7" w14:paraId="0C06577A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CA656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Placebo + 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60B02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1166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6.2</w:t>
            </w:r>
          </w:p>
        </w:tc>
      </w:tr>
      <w:tr w:rsidR="00D50EE7" w:rsidRPr="003027C7" w14:paraId="5A1F6D24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8ACE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7F67A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7608A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50EE7" w:rsidRPr="003027C7" w14:paraId="73C78372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E436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placebo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18ED5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16974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D50EE7" w:rsidRPr="003027C7" w14:paraId="488F4A23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A935E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placebo + anti-diabetic therapy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446CD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D158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2.1</w:t>
            </w:r>
          </w:p>
        </w:tc>
      </w:tr>
      <w:tr w:rsidR="00D50EE7" w:rsidRPr="003027C7" w14:paraId="54E845CB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BEAD2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Placebo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C466B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63F5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7</w:t>
            </w:r>
          </w:p>
        </w:tc>
      </w:tr>
      <w:tr w:rsidR="00D50EE7" w:rsidRPr="003027C7" w14:paraId="63501359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A5349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0FDC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F139B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.5</w:t>
            </w:r>
          </w:p>
        </w:tc>
      </w:tr>
      <w:tr w:rsidR="00D50EE7" w:rsidRPr="003027C7" w14:paraId="4DF4FF50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328DB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placebo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3262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AD89F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9</w:t>
            </w:r>
          </w:p>
        </w:tc>
      </w:tr>
      <w:tr w:rsidR="00D50EE7" w:rsidRPr="003027C7" w14:paraId="1CCB11F2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78B4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Anti-diabetic therapy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A66A8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13000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50EE7" w:rsidRPr="003027C7" w14:paraId="291E7B77" w14:textId="77777777" w:rsidTr="00D50EE7">
        <w:trPr>
          <w:trHeight w:val="303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2F42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SGLT2 + anti-diabetic therapy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C63F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1B65D6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3</w:t>
            </w:r>
          </w:p>
        </w:tc>
      </w:tr>
      <w:tr w:rsidR="00D50EE7" w:rsidRPr="003027C7" w14:paraId="66BE3E3F" w14:textId="77777777" w:rsidTr="00D50EE7">
        <w:trPr>
          <w:trHeight w:val="318"/>
        </w:trPr>
        <w:tc>
          <w:tcPr>
            <w:tcW w:w="738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4AF7" w14:textId="77777777" w:rsidR="00D50EE7" w:rsidRPr="003027C7" w:rsidRDefault="00D50EE7" w:rsidP="00D50EE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Placebo + anti-diabetic therapy + other</w:t>
            </w:r>
          </w:p>
        </w:tc>
        <w:tc>
          <w:tcPr>
            <w:tcW w:w="82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FAB31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38E3" w14:textId="77777777" w:rsidR="00D50EE7" w:rsidRPr="003027C7" w:rsidRDefault="00D50EE7" w:rsidP="00D50EE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3027C7">
              <w:rPr>
                <w:rFonts w:ascii="Times New Roman" w:hAnsi="Times New Roman" w:cs="Times New Roman"/>
                <w:color w:val="000000"/>
              </w:rPr>
              <w:t>0.1</w:t>
            </w:r>
          </w:p>
        </w:tc>
      </w:tr>
    </w:tbl>
    <w:p w14:paraId="5B0972C0" w14:textId="22A675CB" w:rsidR="00347006" w:rsidRPr="003027C7" w:rsidRDefault="00347006" w:rsidP="00D50EE7">
      <w:pPr>
        <w:rPr>
          <w:rFonts w:ascii="Times New Roman" w:hAnsi="Times New Roman" w:cs="Times New Roman"/>
        </w:rPr>
      </w:pPr>
    </w:p>
    <w:p w14:paraId="25814A05" w14:textId="1981D3BF" w:rsidR="00160BBD" w:rsidRPr="00160BBD" w:rsidRDefault="00347006" w:rsidP="00160BBD">
      <w:pPr>
        <w:pStyle w:val="Heading1"/>
      </w:pPr>
      <w:r w:rsidRPr="003027C7">
        <w:br w:type="page"/>
      </w:r>
      <w:bookmarkStart w:id="8" w:name="_Toc135346390"/>
      <w:r w:rsidR="00160BBD" w:rsidRPr="006200E9">
        <w:lastRenderedPageBreak/>
        <w:t xml:space="preserve">Supplementary </w:t>
      </w:r>
      <w:r w:rsidR="00464180">
        <w:t>Table</w:t>
      </w:r>
      <w:r w:rsidR="00160BBD" w:rsidRPr="006200E9">
        <w:t xml:space="preserve"> </w:t>
      </w:r>
      <w:r w:rsidR="00160BBD">
        <w:t>8</w:t>
      </w:r>
      <w:r w:rsidR="00160BBD" w:rsidRPr="00625911">
        <w:t xml:space="preserve">. </w:t>
      </w:r>
      <w:r w:rsidR="00160BBD">
        <w:t>The l</w:t>
      </w:r>
      <w:r w:rsidR="00160BBD" w:rsidRPr="008772AF">
        <w:t xml:space="preserve">ist of largest interventional trials on </w:t>
      </w:r>
      <w:r w:rsidR="00160BBD">
        <w:t>SGLT</w:t>
      </w:r>
      <w:r w:rsidR="00160BBD" w:rsidRPr="008772AF">
        <w:t>2 inhibitors registered on ClinicalTrials.gov</w:t>
      </w:r>
      <w:bookmarkEnd w:id="8"/>
    </w:p>
    <w:tbl>
      <w:tblPr>
        <w:tblW w:w="9934" w:type="dxa"/>
        <w:tblInd w:w="-457" w:type="dxa"/>
        <w:tblLook w:val="04A0" w:firstRow="1" w:lastRow="0" w:firstColumn="1" w:lastColumn="0" w:noHBand="0" w:noVBand="1"/>
      </w:tblPr>
      <w:tblGrid>
        <w:gridCol w:w="436"/>
        <w:gridCol w:w="4735"/>
        <w:gridCol w:w="1585"/>
        <w:gridCol w:w="1231"/>
        <w:gridCol w:w="1947"/>
      </w:tblGrid>
      <w:tr w:rsidR="00160BBD" w:rsidRPr="00625911" w14:paraId="2E9C45CF" w14:textId="77777777" w:rsidTr="00381BF5">
        <w:trPr>
          <w:trHeight w:val="456"/>
        </w:trPr>
        <w:tc>
          <w:tcPr>
            <w:tcW w:w="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9BACE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48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45437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rial name</w:t>
            </w:r>
          </w:p>
        </w:tc>
        <w:tc>
          <w:tcPr>
            <w:tcW w:w="15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AA18B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Acronym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5445D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nrolment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08F49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Study medication</w:t>
            </w:r>
          </w:p>
        </w:tc>
      </w:tr>
      <w:tr w:rsidR="00160BBD" w:rsidRPr="00625911" w14:paraId="0B79250E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EE0E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6DB6D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 and Cardiovascular Outcomes in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CD8D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CLARE-TIMI58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A672E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19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933C3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738FDE81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F4A3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F592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tagliflozin in Patients with Diabetes and Chronic Kidney Dise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B1A7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COR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2E1A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58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8AE9F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otagliflozin</w:t>
            </w:r>
          </w:p>
        </w:tc>
      </w:tr>
      <w:tr w:rsidR="00160BBD" w:rsidRPr="00625911" w14:paraId="33E01677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7E56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8D25F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ention of Cardiovascular and Diabetic kidney disease in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B6FA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CIDENT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693FD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80763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 or dapagliflozin or canagliflozin</w:t>
            </w:r>
          </w:p>
        </w:tc>
      </w:tr>
      <w:tr w:rsidR="00160BBD" w:rsidRPr="00625911" w14:paraId="73361B73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A13B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831A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Outcomes with Ertugliflozin in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B55F4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ERTIS CV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52CE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46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68EC1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rtugliflozin</w:t>
            </w:r>
          </w:p>
        </w:tc>
      </w:tr>
      <w:tr w:rsidR="00160BBD" w:rsidRPr="00625911" w14:paraId="74C4EE49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7F69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341B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, Cardiovascular Outcomes, and Mortality in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7D8A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-REG OUTCOM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E9D2F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06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A1083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620CFF9C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64B3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B0A85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Study of Heart and Kidney Protection with Empagliflozi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36FB4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-KDINE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CAC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609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DDA50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6C4A8F30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6E7A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0CAC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 in patients post myocardial infarction rationale and design of the EMPACT-MI trial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106F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CT-M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5328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5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706E7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292C48A4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41AF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BAA1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 Effects on Cardiovascular Events in Patients with an Acute Heart Attack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8C97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-M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67C6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4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E04E6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7E2D6315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B8E2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B9281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 in Heart Failure with Mildly Reduced or Preserved Ejection Fra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3BD7D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ELIVE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95B0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6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B5BD5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781FB8DB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F0A7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81A8E3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 outcome trial in patients with chronic heart failure with preserved ejection fra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8D9A4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EROR-Preserv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245D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988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3F0E9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20389DAF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396E0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0102D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 and Cardiovascular and Renal Events in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39717B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VAS-R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33B13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813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E150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</w:t>
            </w:r>
          </w:p>
        </w:tc>
      </w:tr>
      <w:tr w:rsidR="00160BBD" w:rsidRPr="00625911" w14:paraId="59D028F4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5FFA4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D11D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he Effect of Dapagliflozin on the Short-term Prognosis of Patients with Acute Myocardial Infar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2481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44BE3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21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FF96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4F6918A3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0037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2ACFF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 in Patients with Heart Failure and Reduced Ejection Fraction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3A3A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-HF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692E0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4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17BAE0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60C0592F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317B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1433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 and Renal Outcomes in Type 2 Diabetes and Nephropath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C3AE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REDENC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C399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401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B9F38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</w:t>
            </w:r>
          </w:p>
        </w:tc>
      </w:tr>
      <w:tr w:rsidR="00160BBD" w:rsidRPr="00625911" w14:paraId="6EC29BC1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A436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69A74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 cardiovascular Assessment Stud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24FB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VAS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8F6E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3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5949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agliflozin</w:t>
            </w:r>
          </w:p>
        </w:tc>
      </w:tr>
      <w:tr w:rsidR="00160BBD" w:rsidRPr="00625911" w14:paraId="396EDB3F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DE23B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CECD5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 in Patients with Chronic Kidney Diseas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E6A0E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-CK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7FC7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4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D1156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100765A9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DD2E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7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0F204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GLT2 Inhibitor or Metformin as Standard Treatment of Early-Stage Type 2 Diabetes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812DEF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MARTES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C29A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3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C103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  <w:tr w:rsidR="00160BBD" w:rsidRPr="00625911" w14:paraId="0BA4F7B0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3C88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FDAFA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andomised Evaluation of COVID-19 Therapy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4061B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ECOVERY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F097F8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15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2E8A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20B471E8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ECF50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408A0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 and Renal Outcomes with Empagliflozin in Heart Failur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BD6C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EROR-Reduced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BD62E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3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47189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pagliflozin</w:t>
            </w:r>
          </w:p>
        </w:tc>
      </w:tr>
      <w:tr w:rsidR="00160BBD" w:rsidRPr="00625911" w14:paraId="65F07C25" w14:textId="77777777" w:rsidTr="00381BF5">
        <w:trPr>
          <w:trHeight w:val="456"/>
        </w:trPr>
        <w:tc>
          <w:tcPr>
            <w:tcW w:w="4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82A2A7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48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C48C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ention With SGLT-2 Inhibition of Acute Kidney Injury in Intensive Care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CF0D91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EVENTS-AKI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48644B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00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C6B62" w14:textId="77777777" w:rsidR="00160BBD" w:rsidRPr="00625911" w:rsidRDefault="00160BBD" w:rsidP="00381B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62591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apagliflozin</w:t>
            </w:r>
          </w:p>
        </w:tc>
      </w:tr>
    </w:tbl>
    <w:p w14:paraId="6701BBCB" w14:textId="55D786B5" w:rsidR="00160BBD" w:rsidRDefault="00160BB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A653151" w14:textId="77777777" w:rsidR="00347006" w:rsidRPr="003027C7" w:rsidRDefault="00347006">
      <w:pPr>
        <w:spacing w:after="160" w:line="259" w:lineRule="auto"/>
        <w:rPr>
          <w:rFonts w:ascii="Times New Roman" w:hAnsi="Times New Roman" w:cs="Times New Roman"/>
        </w:rPr>
      </w:pPr>
    </w:p>
    <w:p w14:paraId="1A2207D6" w14:textId="00538114" w:rsidR="006200E9" w:rsidRPr="006200E9" w:rsidRDefault="00B81741" w:rsidP="006200E9">
      <w:pPr>
        <w:pStyle w:val="Heading1"/>
        <w:rPr>
          <w:szCs w:val="24"/>
        </w:rPr>
      </w:pPr>
      <w:bookmarkStart w:id="9" w:name="_Toc135346391"/>
      <w:r w:rsidRPr="006200E9">
        <w:t xml:space="preserve">Supplementary </w:t>
      </w:r>
      <w:r w:rsidR="00464180">
        <w:t>Figure</w:t>
      </w:r>
      <w:r w:rsidR="003B7ECF" w:rsidRPr="006200E9">
        <w:t xml:space="preserve"> </w:t>
      </w:r>
      <w:r w:rsidR="00DC3E62" w:rsidRPr="006200E9">
        <w:t>1</w:t>
      </w:r>
      <w:r w:rsidRPr="006200E9">
        <w:t>.</w:t>
      </w:r>
      <w:r w:rsidR="006200E9" w:rsidRPr="006200E9">
        <w:t xml:space="preserve"> Number of registered trials on SGLT2 inhibitors by year on ClinicalTrials.gov</w:t>
      </w:r>
      <w:bookmarkEnd w:id="9"/>
    </w:p>
    <w:p w14:paraId="6F21E05E" w14:textId="77777777" w:rsidR="006200E9" w:rsidRDefault="006200E9" w:rsidP="001970E3">
      <w:pPr>
        <w:pStyle w:val="Heading1"/>
        <w:spacing w:before="0" w:after="240" w:line="240" w:lineRule="auto"/>
        <w:rPr>
          <w:rFonts w:cs="Times New Roman"/>
          <w:szCs w:val="24"/>
        </w:rPr>
      </w:pPr>
    </w:p>
    <w:p w14:paraId="24828B6F" w14:textId="2C44B1D0" w:rsidR="00B81741" w:rsidRPr="006200E9" w:rsidRDefault="006200E9" w:rsidP="006200E9">
      <w:pPr>
        <w:pStyle w:val="Heading1"/>
      </w:pPr>
      <w:bookmarkStart w:id="10" w:name="_Toc135346392"/>
      <w:r w:rsidRPr="006200E9">
        <w:t xml:space="preserve">Supplementary </w:t>
      </w:r>
      <w:r w:rsidR="00464180">
        <w:t>Figure</w:t>
      </w:r>
      <w:r w:rsidRPr="006200E9">
        <w:t xml:space="preserve"> 2. </w:t>
      </w:r>
      <w:r w:rsidR="00B81741" w:rsidRPr="006200E9">
        <w:t>Evolution of indications for SGLT2 inhibitors</w:t>
      </w:r>
      <w:r w:rsidRPr="006200E9">
        <w:t xml:space="preserve"> registered on ClinicalTrials.gov</w:t>
      </w:r>
      <w:bookmarkEnd w:id="10"/>
    </w:p>
    <w:p w14:paraId="27354F80" w14:textId="37699871" w:rsidR="00B81741" w:rsidRDefault="00B81741">
      <w:pPr>
        <w:spacing w:after="160" w:line="259" w:lineRule="auto"/>
        <w:rPr>
          <w:rFonts w:ascii="Times New Roman" w:hAnsi="Times New Roman" w:cs="Times New Roman"/>
        </w:rPr>
      </w:pPr>
    </w:p>
    <w:p w14:paraId="1D9C8890" w14:textId="5B6520EE" w:rsidR="00E75EA2" w:rsidRDefault="00E75EA2">
      <w:pPr>
        <w:spacing w:after="160" w:line="259" w:lineRule="auto"/>
        <w:rPr>
          <w:rFonts w:ascii="Times New Roman" w:hAnsi="Times New Roman" w:cs="Times New Roman"/>
        </w:rPr>
      </w:pPr>
    </w:p>
    <w:sectPr w:rsidR="00E75E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zMDI0M7K0MDM1MTRV0lEKTi0uzszPAykwrAUAN4c08ywAAAA="/>
  </w:docVars>
  <w:rsids>
    <w:rsidRoot w:val="0068592A"/>
    <w:rsid w:val="000312F2"/>
    <w:rsid w:val="00031706"/>
    <w:rsid w:val="00083D26"/>
    <w:rsid w:val="000858F1"/>
    <w:rsid w:val="000863BD"/>
    <w:rsid w:val="000A2FF5"/>
    <w:rsid w:val="000C7DD2"/>
    <w:rsid w:val="000D4D9C"/>
    <w:rsid w:val="000E3E43"/>
    <w:rsid w:val="000E75D8"/>
    <w:rsid w:val="00105156"/>
    <w:rsid w:val="0012101A"/>
    <w:rsid w:val="00122880"/>
    <w:rsid w:val="00160BBD"/>
    <w:rsid w:val="0018642E"/>
    <w:rsid w:val="001970E3"/>
    <w:rsid w:val="001D661E"/>
    <w:rsid w:val="00200621"/>
    <w:rsid w:val="00205667"/>
    <w:rsid w:val="002116FF"/>
    <w:rsid w:val="00223855"/>
    <w:rsid w:val="002477E3"/>
    <w:rsid w:val="00260222"/>
    <w:rsid w:val="0027285F"/>
    <w:rsid w:val="0029633A"/>
    <w:rsid w:val="002D4B09"/>
    <w:rsid w:val="003027C7"/>
    <w:rsid w:val="00317BB0"/>
    <w:rsid w:val="003279C5"/>
    <w:rsid w:val="0033620E"/>
    <w:rsid w:val="00347006"/>
    <w:rsid w:val="0037544D"/>
    <w:rsid w:val="00375C70"/>
    <w:rsid w:val="00380A7F"/>
    <w:rsid w:val="00382375"/>
    <w:rsid w:val="00390B4E"/>
    <w:rsid w:val="003B19A2"/>
    <w:rsid w:val="003B2E14"/>
    <w:rsid w:val="003B7ECF"/>
    <w:rsid w:val="003C792B"/>
    <w:rsid w:val="003D2CC0"/>
    <w:rsid w:val="003D759F"/>
    <w:rsid w:val="00420835"/>
    <w:rsid w:val="00421003"/>
    <w:rsid w:val="004366AC"/>
    <w:rsid w:val="00437858"/>
    <w:rsid w:val="004459C0"/>
    <w:rsid w:val="004626CA"/>
    <w:rsid w:val="00464180"/>
    <w:rsid w:val="004745C5"/>
    <w:rsid w:val="004762DD"/>
    <w:rsid w:val="00483D19"/>
    <w:rsid w:val="004931B2"/>
    <w:rsid w:val="004B4D6E"/>
    <w:rsid w:val="004F309B"/>
    <w:rsid w:val="00500AE7"/>
    <w:rsid w:val="005026F2"/>
    <w:rsid w:val="00506497"/>
    <w:rsid w:val="00507FAC"/>
    <w:rsid w:val="00511C94"/>
    <w:rsid w:val="005155BD"/>
    <w:rsid w:val="005250E9"/>
    <w:rsid w:val="00541D5B"/>
    <w:rsid w:val="00547EA7"/>
    <w:rsid w:val="00553E54"/>
    <w:rsid w:val="00583440"/>
    <w:rsid w:val="00585D4D"/>
    <w:rsid w:val="005A54C0"/>
    <w:rsid w:val="005B422D"/>
    <w:rsid w:val="005C4ADA"/>
    <w:rsid w:val="005D13EE"/>
    <w:rsid w:val="005E2046"/>
    <w:rsid w:val="005F0A9B"/>
    <w:rsid w:val="00600A53"/>
    <w:rsid w:val="00605E08"/>
    <w:rsid w:val="006102BA"/>
    <w:rsid w:val="006200E9"/>
    <w:rsid w:val="006251EB"/>
    <w:rsid w:val="00651C5D"/>
    <w:rsid w:val="0065768D"/>
    <w:rsid w:val="00657A30"/>
    <w:rsid w:val="0066182B"/>
    <w:rsid w:val="006631BB"/>
    <w:rsid w:val="00670BEB"/>
    <w:rsid w:val="0068592A"/>
    <w:rsid w:val="006A1FF0"/>
    <w:rsid w:val="006C6143"/>
    <w:rsid w:val="006C793E"/>
    <w:rsid w:val="006D1304"/>
    <w:rsid w:val="006D79CF"/>
    <w:rsid w:val="007265E0"/>
    <w:rsid w:val="00753303"/>
    <w:rsid w:val="007552C3"/>
    <w:rsid w:val="00761BEC"/>
    <w:rsid w:val="00772454"/>
    <w:rsid w:val="00785F19"/>
    <w:rsid w:val="007869CF"/>
    <w:rsid w:val="007872C7"/>
    <w:rsid w:val="007A3248"/>
    <w:rsid w:val="007B5F02"/>
    <w:rsid w:val="007C1543"/>
    <w:rsid w:val="007D0437"/>
    <w:rsid w:val="007D0E2C"/>
    <w:rsid w:val="007E048B"/>
    <w:rsid w:val="007F66DA"/>
    <w:rsid w:val="00804B2D"/>
    <w:rsid w:val="00870DA6"/>
    <w:rsid w:val="00897FEB"/>
    <w:rsid w:val="008C5D1C"/>
    <w:rsid w:val="008E21E2"/>
    <w:rsid w:val="008E7728"/>
    <w:rsid w:val="008F1F1F"/>
    <w:rsid w:val="00903CFC"/>
    <w:rsid w:val="00924077"/>
    <w:rsid w:val="00926672"/>
    <w:rsid w:val="00930F2C"/>
    <w:rsid w:val="00941069"/>
    <w:rsid w:val="009542F2"/>
    <w:rsid w:val="00971051"/>
    <w:rsid w:val="00987BAE"/>
    <w:rsid w:val="00A064DB"/>
    <w:rsid w:val="00A31F47"/>
    <w:rsid w:val="00A45977"/>
    <w:rsid w:val="00A902FD"/>
    <w:rsid w:val="00A93670"/>
    <w:rsid w:val="00AA52E9"/>
    <w:rsid w:val="00AA78C4"/>
    <w:rsid w:val="00AC47C5"/>
    <w:rsid w:val="00AD1DF2"/>
    <w:rsid w:val="00AE1D70"/>
    <w:rsid w:val="00B063C3"/>
    <w:rsid w:val="00B1112C"/>
    <w:rsid w:val="00B12701"/>
    <w:rsid w:val="00B171AC"/>
    <w:rsid w:val="00B41E8F"/>
    <w:rsid w:val="00B55716"/>
    <w:rsid w:val="00B73D42"/>
    <w:rsid w:val="00B81741"/>
    <w:rsid w:val="00BC1F97"/>
    <w:rsid w:val="00BF42D1"/>
    <w:rsid w:val="00C071AE"/>
    <w:rsid w:val="00C46B5C"/>
    <w:rsid w:val="00C536A9"/>
    <w:rsid w:val="00CA4463"/>
    <w:rsid w:val="00CB4D6C"/>
    <w:rsid w:val="00CF46DC"/>
    <w:rsid w:val="00D00CE1"/>
    <w:rsid w:val="00D15737"/>
    <w:rsid w:val="00D17949"/>
    <w:rsid w:val="00D50EE7"/>
    <w:rsid w:val="00D50F0F"/>
    <w:rsid w:val="00D67CEC"/>
    <w:rsid w:val="00DA7DCE"/>
    <w:rsid w:val="00DC3E62"/>
    <w:rsid w:val="00DE4E63"/>
    <w:rsid w:val="00DE50B5"/>
    <w:rsid w:val="00DE53CF"/>
    <w:rsid w:val="00DF4027"/>
    <w:rsid w:val="00E16754"/>
    <w:rsid w:val="00E625AA"/>
    <w:rsid w:val="00E655A1"/>
    <w:rsid w:val="00E75208"/>
    <w:rsid w:val="00E75EA2"/>
    <w:rsid w:val="00EA58E8"/>
    <w:rsid w:val="00EA7971"/>
    <w:rsid w:val="00EB6741"/>
    <w:rsid w:val="00EB7E82"/>
    <w:rsid w:val="00ED7D3D"/>
    <w:rsid w:val="00EE0D0E"/>
    <w:rsid w:val="00EE3C7D"/>
    <w:rsid w:val="00EE5568"/>
    <w:rsid w:val="00EF69DF"/>
    <w:rsid w:val="00F12641"/>
    <w:rsid w:val="00F13CAF"/>
    <w:rsid w:val="00F60FF7"/>
    <w:rsid w:val="00F92560"/>
    <w:rsid w:val="00FA5BE0"/>
    <w:rsid w:val="00FE7170"/>
    <w:rsid w:val="00FF1C8C"/>
    <w:rsid w:val="00FF4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1E24F1"/>
  <w15:chartTrackingRefBased/>
  <w15:docId w15:val="{F96007A7-B4B3-4BC7-883F-298BBDEB2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7DD2"/>
    <w:pPr>
      <w:spacing w:after="200" w:line="27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EC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42D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7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55716"/>
    <w:pPr>
      <w:spacing w:after="0" w:line="240" w:lineRule="auto"/>
    </w:pPr>
    <w:rPr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EE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EE7"/>
    <w:rPr>
      <w:rFonts w:ascii="Segoe UI" w:hAnsi="Segoe UI" w:cs="Segoe UI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50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0EE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0EE7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0E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0EE7"/>
    <w:rPr>
      <w:b/>
      <w:bCs/>
      <w:kern w:val="0"/>
      <w:sz w:val="20"/>
      <w:szCs w:val="2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3B7ECF"/>
    <w:rPr>
      <w:rFonts w:ascii="Times New Roman" w:eastAsiaTheme="majorEastAsia" w:hAnsi="Times New Roman" w:cstheme="majorBidi"/>
      <w:b/>
      <w:color w:val="000000" w:themeColor="text1"/>
      <w:kern w:val="0"/>
      <w:sz w:val="24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42D1"/>
    <w:rPr>
      <w:rFonts w:ascii="Times New Roman" w:eastAsiaTheme="majorEastAsia" w:hAnsi="Times New Roman" w:cstheme="majorBidi"/>
      <w:color w:val="000000" w:themeColor="text1"/>
      <w:kern w:val="0"/>
      <w:szCs w:val="26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EA7971"/>
    <w:pPr>
      <w:spacing w:line="259" w:lineRule="auto"/>
      <w:outlineLvl w:val="9"/>
    </w:pPr>
    <w:rPr>
      <w:rFonts w:asciiTheme="majorHAnsi" w:hAnsiTheme="majorHAnsi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B7E82"/>
    <w:pPr>
      <w:tabs>
        <w:tab w:val="right" w:leader="dot" w:pos="9016"/>
      </w:tabs>
      <w:spacing w:after="100"/>
    </w:pPr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EA797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9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88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4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539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877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8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23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03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66FED-FD20-4207-A59C-39605CBAAD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11</Pages>
  <Words>2043</Words>
  <Characters>11650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 Šaler</dc:creator>
  <cp:keywords/>
  <dc:description/>
  <cp:lastModifiedBy>Fran Šaler</cp:lastModifiedBy>
  <cp:revision>17</cp:revision>
  <dcterms:created xsi:type="dcterms:W3CDTF">2023-04-11T15:11:00Z</dcterms:created>
  <dcterms:modified xsi:type="dcterms:W3CDTF">2023-05-18T2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d9cb0a-ec42-4229-8b4b-135bf91ddcaf</vt:lpwstr>
  </property>
</Properties>
</file>